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3AD3C" w14:textId="7241B679" w:rsidR="00AF6519" w:rsidRPr="0062155C" w:rsidRDefault="00D144BB">
      <w:pPr>
        <w:widowControl/>
        <w:rPr>
          <w:rFonts w:ascii="Times New Roman" w:hAnsi="Times New Roman" w:cs="Times New Roman"/>
        </w:rPr>
      </w:pPr>
      <w:bookmarkStart w:id="0" w:name="_Hlk195397922"/>
      <w:r w:rsidRPr="0062155C">
        <w:rPr>
          <w:rFonts w:ascii="Times New Roman" w:hAnsi="Times New Roman" w:cs="Times New Roman" w:hint="eastAsia"/>
        </w:rPr>
        <w:t>Supplementary</w:t>
      </w:r>
      <w:r w:rsidR="00AF6519" w:rsidRPr="0062155C">
        <w:rPr>
          <w:rFonts w:ascii="Times New Roman" w:hAnsi="Times New Roman" w:cs="Times New Roman"/>
        </w:rPr>
        <w:t xml:space="preserve"> Figure 1 Molecular subtype-specific UMAP immune cells analysis</w:t>
      </w:r>
    </w:p>
    <w:p w14:paraId="048D974B" w14:textId="73C4063E" w:rsidR="002C45C5" w:rsidRPr="0062155C" w:rsidRDefault="00DE48E2" w:rsidP="00884681">
      <w:pPr>
        <w:widowControl/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  <w:noProof/>
        </w:rPr>
        <w:drawing>
          <wp:inline distT="0" distB="0" distL="0" distR="0" wp14:anchorId="33605E8E" wp14:editId="69CC0D8A">
            <wp:extent cx="6645910" cy="6645910"/>
            <wp:effectExtent l="0" t="0" r="2540" b="2540"/>
            <wp:docPr id="452921032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921032" name="圖片 45292103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664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F6519" w:rsidRPr="0062155C">
        <w:rPr>
          <w:rFonts w:ascii="Times New Roman" w:hAnsi="Times New Roman" w:cs="Times New Roman"/>
        </w:rPr>
        <w:t xml:space="preserve"> </w:t>
      </w:r>
      <w:r w:rsidR="00AF6519" w:rsidRPr="0062155C">
        <w:rPr>
          <w:rFonts w:ascii="Times New Roman" w:hAnsi="Times New Roman" w:cs="Times New Roman"/>
        </w:rPr>
        <w:br w:type="page"/>
      </w:r>
      <w:r w:rsidR="00D144BB" w:rsidRPr="0062155C">
        <w:rPr>
          <w:rFonts w:ascii="Times New Roman" w:hAnsi="Times New Roman" w:cs="Times New Roman" w:hint="eastAsia"/>
        </w:rPr>
        <w:lastRenderedPageBreak/>
        <w:t>Supplementary</w:t>
      </w:r>
      <w:r w:rsidR="00C7692C" w:rsidRPr="0062155C">
        <w:rPr>
          <w:rFonts w:ascii="Times New Roman" w:hAnsi="Times New Roman" w:cs="Times New Roman"/>
        </w:rPr>
        <w:t xml:space="preserve"> Figure </w:t>
      </w:r>
      <w:r w:rsidR="00AF6519" w:rsidRPr="0062155C">
        <w:rPr>
          <w:rFonts w:ascii="Times New Roman" w:hAnsi="Times New Roman" w:cs="Times New Roman"/>
        </w:rPr>
        <w:t>2</w:t>
      </w:r>
      <w:r w:rsidR="009E73A4" w:rsidRPr="0062155C">
        <w:rPr>
          <w:rFonts w:ascii="Times New Roman" w:hAnsi="Times New Roman" w:cs="Times New Roman"/>
        </w:rPr>
        <w:t xml:space="preserve"> </w:t>
      </w:r>
      <w:r w:rsidR="00B11B7B" w:rsidRPr="0062155C">
        <w:rPr>
          <w:rFonts w:ascii="Times New Roman" w:hAnsi="Times New Roman" w:cs="Times New Roman" w:hint="eastAsia"/>
        </w:rPr>
        <w:t>Comparisons of immune cell composition</w:t>
      </w:r>
      <w:r w:rsidR="00BD1B70" w:rsidRPr="0062155C">
        <w:rPr>
          <w:rFonts w:ascii="Times New Roman" w:hAnsi="Times New Roman" w:cs="Times New Roman" w:hint="eastAsia"/>
        </w:rPr>
        <w:t>s</w:t>
      </w:r>
      <w:r w:rsidR="00B11B7B" w:rsidRPr="0062155C">
        <w:rPr>
          <w:rFonts w:ascii="Times New Roman" w:hAnsi="Times New Roman" w:cs="Times New Roman" w:hint="eastAsia"/>
        </w:rPr>
        <w:t xml:space="preserve"> among NPBC, PABC, and PWBC subgroups </w:t>
      </w:r>
      <w:r w:rsidR="00B11B7B" w:rsidRPr="0062155C">
        <w:rPr>
          <w:rFonts w:ascii="Times New Roman" w:hAnsi="Times New Roman" w:cs="Times New Roman"/>
        </w:rPr>
        <w:t xml:space="preserve">in </w:t>
      </w:r>
      <w:r w:rsidR="00B11B7B" w:rsidRPr="0062155C">
        <w:rPr>
          <w:rFonts w:ascii="Times New Roman" w:hAnsi="Times New Roman" w:cs="Times New Roman" w:hint="eastAsia"/>
        </w:rPr>
        <w:t xml:space="preserve">multiplex </w:t>
      </w:r>
      <w:r w:rsidR="00B11B7B" w:rsidRPr="0062155C">
        <w:rPr>
          <w:rFonts w:ascii="Times New Roman" w:hAnsi="Times New Roman" w:cs="Times New Roman"/>
        </w:rPr>
        <w:t>IHC analysis</w:t>
      </w:r>
      <w:r w:rsidR="00B11B7B" w:rsidRPr="0062155C">
        <w:rPr>
          <w:rFonts w:ascii="Times New Roman" w:hAnsi="Times New Roman" w:cs="Times New Roman" w:hint="eastAsia"/>
        </w:rPr>
        <w:t xml:space="preserve"> across each m</w:t>
      </w:r>
      <w:r w:rsidR="009E73A4" w:rsidRPr="0062155C">
        <w:rPr>
          <w:rFonts w:ascii="Times New Roman" w:hAnsi="Times New Roman" w:cs="Times New Roman"/>
        </w:rPr>
        <w:t>olecular subtype</w:t>
      </w:r>
    </w:p>
    <w:p w14:paraId="46F1CBE9" w14:textId="2C4A26A8" w:rsidR="00C7692C" w:rsidRPr="0062155C" w:rsidRDefault="00DF011B" w:rsidP="00C7692C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  <w:noProof/>
        </w:rPr>
        <w:drawing>
          <wp:inline distT="0" distB="0" distL="0" distR="0" wp14:anchorId="33B9CA75" wp14:editId="79C1A147">
            <wp:extent cx="6645910" cy="8861425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3S-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86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5DA6F" w14:textId="55DCBF8A" w:rsidR="00DF1D9A" w:rsidRPr="0062155C" w:rsidRDefault="00D144BB" w:rsidP="00DF1D9A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 w:hint="eastAsia"/>
        </w:rPr>
        <w:lastRenderedPageBreak/>
        <w:t>Supplementary</w:t>
      </w:r>
      <w:r w:rsidR="00DF1D9A" w:rsidRPr="0062155C">
        <w:rPr>
          <w:rFonts w:ascii="Times New Roman" w:hAnsi="Times New Roman" w:cs="Times New Roman"/>
        </w:rPr>
        <w:t xml:space="preserve"> Figure </w:t>
      </w:r>
      <w:r w:rsidR="00DF1D9A" w:rsidRPr="0062155C">
        <w:rPr>
          <w:rFonts w:ascii="Times New Roman" w:hAnsi="Times New Roman" w:cs="Times New Roman" w:hint="eastAsia"/>
        </w:rPr>
        <w:t>3</w:t>
      </w:r>
      <w:r w:rsidR="00DF1D9A" w:rsidRPr="0062155C">
        <w:rPr>
          <w:rFonts w:ascii="Times New Roman" w:hAnsi="Times New Roman" w:cs="Times New Roman"/>
        </w:rPr>
        <w:t xml:space="preserve"> </w:t>
      </w:r>
      <w:r w:rsidR="00DF1D9A" w:rsidRPr="0062155C">
        <w:rPr>
          <w:rFonts w:ascii="Times New Roman" w:hAnsi="Times New Roman" w:cs="Times New Roman" w:hint="eastAsia"/>
        </w:rPr>
        <w:t>Co</w:t>
      </w:r>
      <w:r w:rsidR="00DF1D9A" w:rsidRPr="0062155C">
        <w:rPr>
          <w:rFonts w:ascii="Times New Roman" w:hAnsi="Times New Roman" w:cs="Times New Roman"/>
        </w:rPr>
        <w:t xml:space="preserve">localization of immune cells and tumors among </w:t>
      </w:r>
      <w:r w:rsidR="00DF1D9A" w:rsidRPr="0062155C">
        <w:rPr>
          <w:rFonts w:ascii="Times New Roman" w:hAnsi="Times New Roman" w:cs="Times New Roman" w:hint="eastAsia"/>
        </w:rPr>
        <w:t>NPBC, PABC, and PWBC</w:t>
      </w:r>
    </w:p>
    <w:p w14:paraId="602798D4" w14:textId="24ADEC1A" w:rsidR="00DF1D9A" w:rsidRPr="0062155C" w:rsidRDefault="00AA6DCF" w:rsidP="00DF1D9A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  <w:noProof/>
        </w:rPr>
        <w:drawing>
          <wp:inline distT="0" distB="0" distL="0" distR="0" wp14:anchorId="3F47585F" wp14:editId="5A5E716C">
            <wp:extent cx="6645910" cy="2215515"/>
            <wp:effectExtent l="0" t="0" r="2540" b="0"/>
            <wp:docPr id="212020327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0203276" name="圖片 212020327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26041" w14:textId="77777777" w:rsidR="00DF1D9A" w:rsidRPr="0062155C" w:rsidRDefault="00DF1D9A">
      <w:pPr>
        <w:widowControl/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</w:rPr>
        <w:br w:type="page"/>
      </w:r>
    </w:p>
    <w:p w14:paraId="3CCC1EE4" w14:textId="590C1299" w:rsidR="00C7692C" w:rsidRPr="0062155C" w:rsidRDefault="00D144BB" w:rsidP="00DF1D9A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 w:hint="eastAsia"/>
        </w:rPr>
        <w:lastRenderedPageBreak/>
        <w:t>Supplementary</w:t>
      </w:r>
      <w:r w:rsidR="00C7692C" w:rsidRPr="0062155C">
        <w:rPr>
          <w:rFonts w:ascii="Times New Roman" w:hAnsi="Times New Roman" w:cs="Times New Roman"/>
        </w:rPr>
        <w:t xml:space="preserve"> Figure </w:t>
      </w:r>
      <w:r w:rsidR="00DF1D9A" w:rsidRPr="0062155C">
        <w:rPr>
          <w:rFonts w:ascii="Times New Roman" w:hAnsi="Times New Roman" w:cs="Times New Roman" w:hint="eastAsia"/>
        </w:rPr>
        <w:t>4</w:t>
      </w:r>
      <w:r w:rsidR="00AC4393" w:rsidRPr="0062155C">
        <w:rPr>
          <w:rFonts w:ascii="Times New Roman" w:hAnsi="Times New Roman" w:cs="Times New Roman"/>
        </w:rPr>
        <w:t xml:space="preserve"> </w:t>
      </w:r>
      <w:r w:rsidR="009E73A4" w:rsidRPr="0062155C">
        <w:rPr>
          <w:rFonts w:ascii="Times New Roman" w:hAnsi="Times New Roman" w:cs="Times New Roman"/>
        </w:rPr>
        <w:t>Transcriptom</w:t>
      </w:r>
      <w:r w:rsidR="00BD1151" w:rsidRPr="0062155C">
        <w:rPr>
          <w:rFonts w:ascii="Times New Roman" w:hAnsi="Times New Roman" w:cs="Times New Roman" w:hint="eastAsia"/>
        </w:rPr>
        <w:t>ic analysis of</w:t>
      </w:r>
      <w:r w:rsidR="009E73A4" w:rsidRPr="0062155C">
        <w:rPr>
          <w:rFonts w:ascii="Times New Roman" w:hAnsi="Times New Roman" w:cs="Times New Roman"/>
        </w:rPr>
        <w:t xml:space="preserve"> </w:t>
      </w:r>
      <w:r w:rsidR="00FE1EB3" w:rsidRPr="0062155C">
        <w:rPr>
          <w:rFonts w:ascii="Times New Roman" w:hAnsi="Times New Roman" w:cs="Times New Roman" w:hint="eastAsia"/>
        </w:rPr>
        <w:t>immune cell</w:t>
      </w:r>
      <w:r w:rsidR="00BD1151" w:rsidRPr="0062155C">
        <w:rPr>
          <w:rFonts w:ascii="Times New Roman" w:hAnsi="Times New Roman" w:cs="Times New Roman" w:hint="eastAsia"/>
        </w:rPr>
        <w:t>s</w:t>
      </w:r>
      <w:r w:rsidR="00AF033B" w:rsidRPr="0062155C">
        <w:rPr>
          <w:rFonts w:ascii="Times New Roman" w:hAnsi="Times New Roman" w:cs="Times New Roman" w:hint="eastAsia"/>
        </w:rPr>
        <w:t xml:space="preserve"> across each m</w:t>
      </w:r>
      <w:r w:rsidR="009E73A4" w:rsidRPr="0062155C">
        <w:rPr>
          <w:rFonts w:ascii="Times New Roman" w:hAnsi="Times New Roman" w:cs="Times New Roman"/>
        </w:rPr>
        <w:t>olecular subtype</w:t>
      </w:r>
    </w:p>
    <w:p w14:paraId="2263B700" w14:textId="1BE7BC30" w:rsidR="00DF011B" w:rsidRPr="0062155C" w:rsidRDefault="00DF011B" w:rsidP="00C7692C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 w:hint="eastAsia"/>
          <w:noProof/>
        </w:rPr>
        <w:drawing>
          <wp:inline distT="0" distB="0" distL="0" distR="0" wp14:anchorId="242B4BD1" wp14:editId="56136935">
            <wp:extent cx="6645910" cy="2215515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4S1-r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9F6A7" w14:textId="5DEB973D" w:rsidR="00CD724A" w:rsidRPr="0062155C" w:rsidRDefault="006E1243">
      <w:r w:rsidRPr="0062155C">
        <w:rPr>
          <w:noProof/>
        </w:rPr>
        <w:drawing>
          <wp:inline distT="0" distB="0" distL="0" distR="0" wp14:anchorId="318F867E" wp14:editId="4774668C">
            <wp:extent cx="6645910" cy="2215515"/>
            <wp:effectExtent l="0" t="0" r="2540" b="0"/>
            <wp:docPr id="428106307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106307" name="圖片 42810630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56F05" w:rsidRPr="0062155C">
        <w:rPr>
          <w:noProof/>
        </w:rPr>
        <w:drawing>
          <wp:inline distT="0" distB="0" distL="0" distR="0" wp14:anchorId="3215EA75" wp14:editId="76DD7CAC">
            <wp:extent cx="6645910" cy="2215515"/>
            <wp:effectExtent l="0" t="0" r="254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4S3-r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155C">
        <w:rPr>
          <w:noProof/>
        </w:rPr>
        <w:drawing>
          <wp:inline distT="0" distB="0" distL="0" distR="0" wp14:anchorId="687D3D8E" wp14:editId="5FC60928">
            <wp:extent cx="6645910" cy="2215515"/>
            <wp:effectExtent l="0" t="0" r="2540" b="0"/>
            <wp:docPr id="27071327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713273" name="圖片 27071327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21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B2020" w14:textId="07875820" w:rsidR="002C45C5" w:rsidRPr="0062155C" w:rsidRDefault="00D144BB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 w:hint="eastAsia"/>
        </w:rPr>
        <w:lastRenderedPageBreak/>
        <w:t>Supplementary</w:t>
      </w:r>
      <w:r w:rsidR="00293080" w:rsidRPr="0062155C">
        <w:rPr>
          <w:rFonts w:ascii="Times New Roman" w:hAnsi="Times New Roman" w:cs="Times New Roman"/>
        </w:rPr>
        <w:t xml:space="preserve"> Figure </w:t>
      </w:r>
      <w:r w:rsidR="00294E0D" w:rsidRPr="0062155C">
        <w:rPr>
          <w:rFonts w:ascii="Times New Roman" w:hAnsi="Times New Roman" w:cs="Times New Roman"/>
        </w:rPr>
        <w:t>5</w:t>
      </w:r>
      <w:r w:rsidR="00293080" w:rsidRPr="0062155C">
        <w:rPr>
          <w:rFonts w:ascii="Times New Roman" w:hAnsi="Times New Roman" w:cs="Times New Roman"/>
        </w:rPr>
        <w:t xml:space="preserve"> CIBERSORT immune score in external datasets</w:t>
      </w:r>
    </w:p>
    <w:p w14:paraId="4B5C3AC0" w14:textId="3A9FE1CE" w:rsidR="00293080" w:rsidRPr="0062155C" w:rsidRDefault="005874D4">
      <w:r w:rsidRPr="0062155C">
        <w:rPr>
          <w:noProof/>
        </w:rPr>
        <w:drawing>
          <wp:inline distT="0" distB="0" distL="0" distR="0" wp14:anchorId="22A67DB2" wp14:editId="6CED006B">
            <wp:extent cx="6645910" cy="2437130"/>
            <wp:effectExtent l="0" t="0" r="2540" b="1270"/>
            <wp:docPr id="86277554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775543" name="圖片 86277554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9C476" w14:textId="77777777" w:rsidR="005874D4" w:rsidRPr="0062155C" w:rsidRDefault="005874D4"/>
    <w:p w14:paraId="67C412D5" w14:textId="77777777" w:rsidR="001902DD" w:rsidRPr="0062155C" w:rsidRDefault="001902DD">
      <w:pPr>
        <w:widowControl/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</w:rPr>
        <w:br w:type="page"/>
      </w:r>
    </w:p>
    <w:p w14:paraId="2E03CBF2" w14:textId="093C72B2" w:rsidR="00293080" w:rsidRPr="0062155C" w:rsidRDefault="00D144BB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 w:hint="eastAsia"/>
        </w:rPr>
        <w:lastRenderedPageBreak/>
        <w:t>Supplementary</w:t>
      </w:r>
      <w:r w:rsidR="00293080" w:rsidRPr="0062155C">
        <w:rPr>
          <w:rFonts w:ascii="Times New Roman" w:hAnsi="Times New Roman" w:cs="Times New Roman"/>
        </w:rPr>
        <w:t xml:space="preserve"> Figure </w:t>
      </w:r>
      <w:r w:rsidR="00294E0D" w:rsidRPr="0062155C">
        <w:rPr>
          <w:rFonts w:ascii="Times New Roman" w:hAnsi="Times New Roman" w:cs="Times New Roman"/>
        </w:rPr>
        <w:t>6</w:t>
      </w:r>
      <w:r w:rsidR="00293080" w:rsidRPr="0062155C">
        <w:rPr>
          <w:rFonts w:ascii="Times New Roman" w:hAnsi="Times New Roman" w:cs="Times New Roman"/>
        </w:rPr>
        <w:t xml:space="preserve"> CIBERSORT immune cells in external datasets</w:t>
      </w:r>
    </w:p>
    <w:p w14:paraId="4F9B162E" w14:textId="3D90D3B0" w:rsidR="00984E1E" w:rsidRPr="0062155C" w:rsidRDefault="005874D4">
      <w:r w:rsidRPr="0062155C">
        <w:rPr>
          <w:noProof/>
        </w:rPr>
        <w:drawing>
          <wp:inline distT="0" distB="0" distL="0" distR="0" wp14:anchorId="2F8A2D3C" wp14:editId="3E3E555D">
            <wp:extent cx="3240000" cy="2880000"/>
            <wp:effectExtent l="0" t="0" r="0" b="0"/>
            <wp:docPr id="68165399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653995" name="圖片 681653995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155C">
        <w:rPr>
          <w:noProof/>
        </w:rPr>
        <w:drawing>
          <wp:inline distT="0" distB="0" distL="0" distR="0" wp14:anchorId="287FF729" wp14:editId="7DC95F04">
            <wp:extent cx="3240000" cy="2880000"/>
            <wp:effectExtent l="0" t="0" r="0" b="0"/>
            <wp:docPr id="386941501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941501" name="圖片 386941501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155C">
        <w:rPr>
          <w:noProof/>
        </w:rPr>
        <w:drawing>
          <wp:inline distT="0" distB="0" distL="0" distR="0" wp14:anchorId="092EB080" wp14:editId="749EFB6A">
            <wp:extent cx="3240000" cy="2880000"/>
            <wp:effectExtent l="0" t="0" r="0" b="0"/>
            <wp:docPr id="843825952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3825952" name="圖片 843825952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2155C">
        <w:rPr>
          <w:noProof/>
        </w:rPr>
        <w:drawing>
          <wp:inline distT="0" distB="0" distL="0" distR="0" wp14:anchorId="41B10666" wp14:editId="62F997A1">
            <wp:extent cx="3240000" cy="2880000"/>
            <wp:effectExtent l="0" t="0" r="0" b="0"/>
            <wp:docPr id="2005332404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332404" name="圖片 2005332404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01FAE" w14:textId="77777777" w:rsidR="002775B6" w:rsidRPr="0062155C" w:rsidRDefault="002775B6">
      <w:pPr>
        <w:widowControl/>
      </w:pPr>
      <w:r w:rsidRPr="0062155C">
        <w:br w:type="page"/>
      </w:r>
    </w:p>
    <w:p w14:paraId="1A929658" w14:textId="6F08C5CB" w:rsidR="00C74A11" w:rsidRPr="0062155C" w:rsidRDefault="00D144BB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</w:rPr>
        <w:lastRenderedPageBreak/>
        <w:t>Supplementary</w:t>
      </w:r>
      <w:r w:rsidR="008113A8" w:rsidRPr="0062155C">
        <w:rPr>
          <w:rFonts w:ascii="Times New Roman" w:hAnsi="Times New Roman" w:cs="Times New Roman"/>
        </w:rPr>
        <w:t xml:space="preserve"> Figure 7</w:t>
      </w:r>
      <w:r w:rsidR="00FF2191" w:rsidRPr="0062155C">
        <w:rPr>
          <w:rFonts w:ascii="Times New Roman" w:hAnsi="Times New Roman" w:cs="Times New Roman"/>
        </w:rPr>
        <w:t xml:space="preserve"> </w:t>
      </w:r>
      <w:r w:rsidR="00C74A11" w:rsidRPr="0062155C">
        <w:rPr>
          <w:rFonts w:ascii="Times New Roman" w:hAnsi="Times New Roman" w:cs="Times New Roman" w:hint="eastAsia"/>
        </w:rPr>
        <w:t xml:space="preserve">Comparisons of </w:t>
      </w:r>
      <w:r w:rsidR="00B619CE" w:rsidRPr="0062155C">
        <w:rPr>
          <w:rFonts w:ascii="Times New Roman" w:hAnsi="Times New Roman" w:cs="Times New Roman" w:hint="eastAsia"/>
        </w:rPr>
        <w:t>recurrence</w:t>
      </w:r>
      <w:r w:rsidR="00C74A11" w:rsidRPr="0062155C">
        <w:rPr>
          <w:rFonts w:ascii="Times New Roman" w:hAnsi="Times New Roman" w:cs="Times New Roman" w:hint="eastAsia"/>
        </w:rPr>
        <w:t>-free survival among NPBC, PABC, and PWBC (A), between low and high Opal immune score (B), and between low and high BC360 immune score (C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3"/>
        <w:gridCol w:w="3480"/>
        <w:gridCol w:w="3493"/>
      </w:tblGrid>
      <w:tr w:rsidR="00112D22" w:rsidRPr="0062155C" w14:paraId="2CFDAFC0" w14:textId="77777777" w:rsidTr="006A390D">
        <w:tc>
          <w:tcPr>
            <w:tcW w:w="3485" w:type="dxa"/>
          </w:tcPr>
          <w:p w14:paraId="6C0E2C06" w14:textId="0BB4BC38" w:rsidR="00112D22" w:rsidRPr="0062155C" w:rsidRDefault="00112D22">
            <w:pPr>
              <w:rPr>
                <w:rFonts w:ascii="Times New Roman" w:hAnsi="Times New Roman" w:cs="Times New Roman"/>
                <w:b/>
                <w:bCs/>
              </w:rPr>
            </w:pPr>
            <w:r w:rsidRPr="0062155C">
              <w:rPr>
                <w:rFonts w:ascii="Times New Roman" w:hAnsi="Times New Roman" w:cs="Times New Roman"/>
                <w:b/>
                <w:bCs/>
              </w:rPr>
              <w:t>(A)</w:t>
            </w:r>
          </w:p>
        </w:tc>
        <w:tc>
          <w:tcPr>
            <w:tcW w:w="3485" w:type="dxa"/>
          </w:tcPr>
          <w:p w14:paraId="76BBC59B" w14:textId="0BA2650E" w:rsidR="00112D22" w:rsidRPr="0062155C" w:rsidRDefault="00112D22">
            <w:pPr>
              <w:rPr>
                <w:rFonts w:ascii="Times New Roman" w:hAnsi="Times New Roman" w:cs="Times New Roman"/>
                <w:b/>
                <w:bCs/>
              </w:rPr>
            </w:pPr>
            <w:r w:rsidRPr="0062155C">
              <w:rPr>
                <w:rFonts w:ascii="Times New Roman" w:hAnsi="Times New Roman" w:cs="Times New Roman"/>
                <w:b/>
                <w:bCs/>
              </w:rPr>
              <w:t>(B)</w:t>
            </w:r>
          </w:p>
        </w:tc>
        <w:tc>
          <w:tcPr>
            <w:tcW w:w="3486" w:type="dxa"/>
          </w:tcPr>
          <w:p w14:paraId="1C98CD03" w14:textId="304545B5" w:rsidR="00112D22" w:rsidRPr="0062155C" w:rsidRDefault="00112D22">
            <w:pPr>
              <w:rPr>
                <w:rFonts w:ascii="Times New Roman" w:hAnsi="Times New Roman" w:cs="Times New Roman"/>
                <w:b/>
                <w:bCs/>
              </w:rPr>
            </w:pPr>
            <w:r w:rsidRPr="0062155C">
              <w:rPr>
                <w:rFonts w:ascii="Times New Roman" w:hAnsi="Times New Roman" w:cs="Times New Roman"/>
                <w:b/>
                <w:bCs/>
              </w:rPr>
              <w:t>(C)</w:t>
            </w:r>
          </w:p>
        </w:tc>
      </w:tr>
      <w:tr w:rsidR="00112D22" w:rsidRPr="0062155C" w14:paraId="50ECA2C7" w14:textId="77777777" w:rsidTr="006A390D">
        <w:tc>
          <w:tcPr>
            <w:tcW w:w="10456" w:type="dxa"/>
            <w:gridSpan w:val="3"/>
          </w:tcPr>
          <w:p w14:paraId="74B14D3A" w14:textId="6FE8BF1E" w:rsidR="00112D22" w:rsidRPr="0062155C" w:rsidRDefault="00112D22">
            <w:pPr>
              <w:rPr>
                <w:rFonts w:ascii="Times New Roman" w:hAnsi="Times New Roman" w:cs="Times New Roman"/>
              </w:rPr>
            </w:pPr>
            <w:r w:rsidRPr="0062155C">
              <w:rPr>
                <w:noProof/>
              </w:rPr>
              <w:drawing>
                <wp:inline distT="0" distB="0" distL="0" distR="0" wp14:anchorId="4EF8C687" wp14:editId="2F527C63">
                  <wp:extent cx="6543675" cy="2177682"/>
                  <wp:effectExtent l="0" t="0" r="0" b="0"/>
                  <wp:docPr id="522376192" name="圖片 522376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5YRFS.png"/>
                          <pic:cNvPicPr/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49340" cy="21795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362E50" w14:textId="77777777" w:rsidR="00112D22" w:rsidRPr="0062155C" w:rsidRDefault="00112D22">
      <w:pPr>
        <w:rPr>
          <w:rFonts w:ascii="Times New Roman" w:hAnsi="Times New Roman" w:cs="Times New Roman"/>
        </w:rPr>
      </w:pPr>
    </w:p>
    <w:p w14:paraId="28CBC9E8" w14:textId="247A8197" w:rsidR="008113A8" w:rsidRPr="0062155C" w:rsidRDefault="008113A8"/>
    <w:p w14:paraId="65783089" w14:textId="77777777" w:rsidR="005874D4" w:rsidRPr="0062155C" w:rsidRDefault="005874D4">
      <w:pPr>
        <w:rPr>
          <w:rFonts w:ascii="Times New Roman" w:hAnsi="Times New Roman" w:cs="Times New Roman"/>
        </w:rPr>
      </w:pPr>
    </w:p>
    <w:p w14:paraId="4D64A8DF" w14:textId="77777777" w:rsidR="001902DD" w:rsidRPr="0062155C" w:rsidRDefault="001902DD">
      <w:pPr>
        <w:widowControl/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</w:rPr>
        <w:br w:type="page"/>
      </w:r>
    </w:p>
    <w:p w14:paraId="30CA8521" w14:textId="144FC41B" w:rsidR="0071225F" w:rsidRPr="0062155C" w:rsidRDefault="00D144BB" w:rsidP="0071225F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 w:hint="eastAsia"/>
        </w:rPr>
        <w:lastRenderedPageBreak/>
        <w:t>Supplementary</w:t>
      </w:r>
      <w:r w:rsidR="0071225F" w:rsidRPr="0062155C">
        <w:rPr>
          <w:rFonts w:ascii="Times New Roman" w:hAnsi="Times New Roman" w:cs="Times New Roman"/>
        </w:rPr>
        <w:t xml:space="preserve"> </w:t>
      </w:r>
      <w:r w:rsidR="0071225F" w:rsidRPr="0062155C">
        <w:rPr>
          <w:rFonts w:ascii="Times New Roman" w:hAnsi="Times New Roman" w:cs="Times New Roman" w:hint="eastAsia"/>
        </w:rPr>
        <w:t>Table 1</w:t>
      </w:r>
      <w:r w:rsidR="0071225F" w:rsidRPr="0062155C">
        <w:rPr>
          <w:rFonts w:ascii="Times New Roman" w:hAnsi="Times New Roman" w:cs="Times New Roman"/>
        </w:rPr>
        <w:t xml:space="preserve"> </w:t>
      </w:r>
      <w:r w:rsidR="00755AE5" w:rsidRPr="0062155C">
        <w:rPr>
          <w:rFonts w:ascii="Times New Roman" w:hAnsi="Times New Roman" w:cs="Times New Roman" w:hint="eastAsia"/>
        </w:rPr>
        <w:t xml:space="preserve">Comparisons of BC360 immune cell signatures among NPBC, PABC, and PWBC 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7"/>
        <w:gridCol w:w="1578"/>
        <w:gridCol w:w="1578"/>
        <w:gridCol w:w="1578"/>
        <w:gridCol w:w="1227"/>
        <w:gridCol w:w="2388"/>
      </w:tblGrid>
      <w:tr w:rsidR="0071225F" w:rsidRPr="0062155C" w14:paraId="4A07F0B8" w14:textId="77777777" w:rsidTr="00C33174"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DE32C6" w14:textId="6B0B43A1" w:rsidR="0071225F" w:rsidRPr="0062155C" w:rsidRDefault="0071225F" w:rsidP="0071225F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All case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4D7AE" w14:textId="11128F10" w:rsidR="0071225F" w:rsidRPr="0062155C" w:rsidRDefault="002305D0" w:rsidP="0071225F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1.</w:t>
            </w:r>
            <w:r w:rsidR="0071225F" w:rsidRPr="0062155C">
              <w:rPr>
                <w:rFonts w:ascii="Times New Roman" w:hAnsi="Times New Roman" w:cs="Times New Roman"/>
              </w:rPr>
              <w:t>NPBC</w:t>
            </w:r>
          </w:p>
          <w:p w14:paraId="0C4EC6A0" w14:textId="7764BE0C" w:rsidR="0071225F" w:rsidRPr="0062155C" w:rsidRDefault="0071225F" w:rsidP="0071225F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B166D4" w14:textId="799782BE" w:rsidR="0071225F" w:rsidRPr="0062155C" w:rsidRDefault="002305D0" w:rsidP="0071225F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2.</w:t>
            </w:r>
            <w:r w:rsidR="0071225F" w:rsidRPr="0062155C">
              <w:rPr>
                <w:rFonts w:ascii="Times New Roman" w:hAnsi="Times New Roman" w:cs="Times New Roman"/>
              </w:rPr>
              <w:t>PABC</w:t>
            </w:r>
          </w:p>
          <w:p w14:paraId="4526A2CB" w14:textId="16C3CDB8" w:rsidR="0071225F" w:rsidRPr="0062155C" w:rsidRDefault="0071225F" w:rsidP="0071225F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F896E8" w14:textId="6F14ABF5" w:rsidR="0071225F" w:rsidRPr="0062155C" w:rsidRDefault="002305D0" w:rsidP="0071225F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3.</w:t>
            </w:r>
            <w:r w:rsidR="0071225F" w:rsidRPr="0062155C">
              <w:rPr>
                <w:rFonts w:ascii="Times New Roman" w:hAnsi="Times New Roman" w:cs="Times New Roman"/>
              </w:rPr>
              <w:t>PWBC</w:t>
            </w:r>
          </w:p>
          <w:p w14:paraId="76402833" w14:textId="74474785" w:rsidR="0071225F" w:rsidRPr="0062155C" w:rsidRDefault="0071225F" w:rsidP="0071225F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33F2D6" w14:textId="16135464" w:rsidR="0071225F" w:rsidRPr="0062155C" w:rsidRDefault="0071225F" w:rsidP="0071225F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K</w:t>
            </w:r>
            <w:r w:rsidRPr="0062155C">
              <w:rPr>
                <w:rFonts w:ascii="Times New Roman" w:hAnsi="Times New Roman" w:cs="Times New Roman"/>
              </w:rPr>
              <w:t>ruskal</w:t>
            </w:r>
          </w:p>
          <w:p w14:paraId="1653204B" w14:textId="51280B83" w:rsidR="0071225F" w:rsidRPr="0062155C" w:rsidRDefault="0071225F" w:rsidP="0071225F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 xml:space="preserve">Wallis </w:t>
            </w:r>
            <w:r w:rsidRPr="0062155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AA927" w14:textId="3FFCDACD" w:rsidR="0071225F" w:rsidRPr="0062155C" w:rsidRDefault="00E318D7" w:rsidP="0071225F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Post hoc</w:t>
            </w:r>
          </w:p>
        </w:tc>
      </w:tr>
      <w:tr w:rsidR="00C33174" w:rsidRPr="0062155C" w14:paraId="6A698303" w14:textId="77777777" w:rsidTr="00C33174">
        <w:tc>
          <w:tcPr>
            <w:tcW w:w="1011" w:type="pct"/>
            <w:tcBorders>
              <w:top w:val="single" w:sz="4" w:space="0" w:color="auto"/>
            </w:tcBorders>
          </w:tcPr>
          <w:p w14:paraId="2DAA9B7C" w14:textId="7B7A590F" w:rsidR="00C33174" w:rsidRPr="0062155C" w:rsidRDefault="00C33174" w:rsidP="006A390D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Cytotoxic cells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051BB952" w14:textId="5717B68C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6.5 </w:t>
            </w:r>
            <w:r w:rsidRPr="0062155C">
              <w:rPr>
                <w:rFonts w:ascii="Times New Roman" w:hAnsi="Times New Roman" w:cs="Times New Roman"/>
                <w:color w:val="000000"/>
              </w:rPr>
              <w:t>(0.7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13A12707" w14:textId="5458258D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6 </w:t>
            </w:r>
            <w:r w:rsidRPr="0062155C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2862FFC7" w14:textId="5AB0541F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4 </w:t>
            </w:r>
            <w:r w:rsidRPr="0062155C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78FB2CA9" w14:textId="5F598D3C" w:rsidR="00C33174" w:rsidRPr="0062155C" w:rsidRDefault="00736DEC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>0.00</w:t>
            </w:r>
            <w:r w:rsidRPr="0062155C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41" w:type="pct"/>
            <w:tcBorders>
              <w:top w:val="single" w:sz="4" w:space="0" w:color="auto"/>
            </w:tcBorders>
          </w:tcPr>
          <w:p w14:paraId="56ED5883" w14:textId="2D6B092C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2 &gt; 1; 3 &gt; 1</w:t>
            </w:r>
          </w:p>
        </w:tc>
      </w:tr>
      <w:tr w:rsidR="00C33174" w:rsidRPr="0062155C" w14:paraId="7792EEF3" w14:textId="77777777" w:rsidTr="00C33174">
        <w:tc>
          <w:tcPr>
            <w:tcW w:w="1011" w:type="pct"/>
          </w:tcPr>
          <w:p w14:paraId="6CD3F9BB" w14:textId="7E0FB6CD" w:rsidR="00C33174" w:rsidRPr="0062155C" w:rsidRDefault="00C33174" w:rsidP="006A390D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Treg</w:t>
            </w:r>
          </w:p>
        </w:tc>
        <w:tc>
          <w:tcPr>
            <w:tcW w:w="754" w:type="pct"/>
            <w:vAlign w:val="center"/>
          </w:tcPr>
          <w:p w14:paraId="1B206D80" w14:textId="600D8F97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6.7 </w:t>
            </w:r>
            <w:r w:rsidRPr="0062155C">
              <w:rPr>
                <w:rFonts w:ascii="Times New Roman" w:hAnsi="Times New Roman" w:cs="Times New Roman"/>
                <w:color w:val="000000"/>
              </w:rPr>
              <w:t>(0.6)</w:t>
            </w:r>
          </w:p>
        </w:tc>
        <w:tc>
          <w:tcPr>
            <w:tcW w:w="754" w:type="pct"/>
            <w:vAlign w:val="center"/>
          </w:tcPr>
          <w:p w14:paraId="46159700" w14:textId="0FBCD099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1 </w:t>
            </w:r>
            <w:r w:rsidRPr="0062155C">
              <w:rPr>
                <w:rFonts w:ascii="Times New Roman" w:hAnsi="Times New Roman" w:cs="Times New Roman"/>
                <w:color w:val="000000"/>
              </w:rPr>
              <w:t>(1.1)</w:t>
            </w:r>
          </w:p>
        </w:tc>
        <w:tc>
          <w:tcPr>
            <w:tcW w:w="754" w:type="pct"/>
            <w:vAlign w:val="center"/>
          </w:tcPr>
          <w:p w14:paraId="454EAA20" w14:textId="44422F5E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2 </w:t>
            </w:r>
            <w:r w:rsidRPr="0062155C">
              <w:rPr>
                <w:rFonts w:ascii="Times New Roman" w:hAnsi="Times New Roman" w:cs="Times New Roman"/>
                <w:color w:val="000000"/>
              </w:rPr>
              <w:t>(1.1)</w:t>
            </w:r>
          </w:p>
        </w:tc>
        <w:tc>
          <w:tcPr>
            <w:tcW w:w="586" w:type="pct"/>
            <w:vAlign w:val="center"/>
          </w:tcPr>
          <w:p w14:paraId="75E16045" w14:textId="098C2FA9" w:rsidR="00C33174" w:rsidRPr="0062155C" w:rsidRDefault="00736DEC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>0.04</w:t>
            </w:r>
            <w:r w:rsidR="00C1218C" w:rsidRPr="0062155C">
              <w:rPr>
                <w:rFonts w:ascii="Times New Roman" w:hAnsi="Times New Roman" w:cs="Times New Roman"/>
                <w:color w:val="000000"/>
              </w:rPr>
              <w:t>0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41" w:type="pct"/>
          </w:tcPr>
          <w:p w14:paraId="62371E51" w14:textId="6374CA60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3</w:t>
            </w:r>
            <w:r w:rsidRPr="0062155C">
              <w:rPr>
                <w:rFonts w:ascii="Times New Roman" w:hAnsi="Times New Roman" w:cs="Times New Roman"/>
              </w:rPr>
              <w:t xml:space="preserve"> &gt; 1</w:t>
            </w:r>
          </w:p>
        </w:tc>
      </w:tr>
      <w:tr w:rsidR="00C33174" w:rsidRPr="0062155C" w14:paraId="3FBF1DB1" w14:textId="77777777" w:rsidTr="00C33174">
        <w:tc>
          <w:tcPr>
            <w:tcW w:w="1011" w:type="pct"/>
          </w:tcPr>
          <w:p w14:paraId="5AE5E533" w14:textId="3BE4DA46" w:rsidR="00C33174" w:rsidRPr="0062155C" w:rsidRDefault="00C33174" w:rsidP="006A390D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Macrophages</w:t>
            </w:r>
          </w:p>
        </w:tc>
        <w:tc>
          <w:tcPr>
            <w:tcW w:w="754" w:type="pct"/>
            <w:vAlign w:val="center"/>
          </w:tcPr>
          <w:p w14:paraId="4096B85C" w14:textId="1EE9CEC3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9.6 </w:t>
            </w:r>
            <w:r w:rsidRPr="0062155C">
              <w:rPr>
                <w:rFonts w:ascii="Times New Roman" w:hAnsi="Times New Roman" w:cs="Times New Roman"/>
                <w:color w:val="000000"/>
              </w:rPr>
              <w:t>(0.6)</w:t>
            </w:r>
          </w:p>
        </w:tc>
        <w:tc>
          <w:tcPr>
            <w:tcW w:w="754" w:type="pct"/>
            <w:vAlign w:val="center"/>
          </w:tcPr>
          <w:p w14:paraId="712B6B4C" w14:textId="37D04C90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10.5 </w:t>
            </w:r>
            <w:r w:rsidRPr="0062155C">
              <w:rPr>
                <w:rFonts w:ascii="Times New Roman" w:hAnsi="Times New Roman" w:cs="Times New Roman"/>
                <w:color w:val="000000"/>
              </w:rPr>
              <w:t>(0.5)</w:t>
            </w:r>
          </w:p>
        </w:tc>
        <w:tc>
          <w:tcPr>
            <w:tcW w:w="754" w:type="pct"/>
            <w:vAlign w:val="center"/>
          </w:tcPr>
          <w:p w14:paraId="29C0468F" w14:textId="5BA6A413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10.0 </w:t>
            </w:r>
            <w:r w:rsidRPr="0062155C">
              <w:rPr>
                <w:rFonts w:ascii="Times New Roman" w:hAnsi="Times New Roman" w:cs="Times New Roman"/>
                <w:color w:val="000000"/>
              </w:rPr>
              <w:t>(0.8)</w:t>
            </w:r>
          </w:p>
        </w:tc>
        <w:tc>
          <w:tcPr>
            <w:tcW w:w="586" w:type="pct"/>
            <w:vAlign w:val="center"/>
          </w:tcPr>
          <w:p w14:paraId="505FB0D8" w14:textId="7C42D81B" w:rsidR="00C33174" w:rsidRPr="0062155C" w:rsidRDefault="00736DEC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>&lt;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>0.00</w:t>
            </w:r>
            <w:r w:rsidRPr="0062155C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41" w:type="pct"/>
          </w:tcPr>
          <w:p w14:paraId="02102098" w14:textId="7DC82B43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 xml:space="preserve">2 &gt; 1; </w:t>
            </w:r>
            <w:r w:rsidRPr="0062155C">
              <w:rPr>
                <w:rFonts w:ascii="Times New Roman" w:hAnsi="Times New Roman" w:cs="Times New Roman" w:hint="eastAsia"/>
              </w:rPr>
              <w:t>2</w:t>
            </w:r>
            <w:r w:rsidRPr="0062155C">
              <w:rPr>
                <w:rFonts w:ascii="Times New Roman" w:hAnsi="Times New Roman" w:cs="Times New Roman"/>
              </w:rPr>
              <w:t xml:space="preserve"> &gt; 3; 3 &gt; 1</w:t>
            </w:r>
          </w:p>
        </w:tc>
      </w:tr>
      <w:tr w:rsidR="00C33174" w:rsidRPr="0062155C" w14:paraId="75EF8D35" w14:textId="77777777" w:rsidTr="00C33174">
        <w:tc>
          <w:tcPr>
            <w:tcW w:w="1011" w:type="pct"/>
          </w:tcPr>
          <w:p w14:paraId="21E2EB2B" w14:textId="5E141BC4" w:rsidR="00C33174" w:rsidRPr="0062155C" w:rsidRDefault="00C33174" w:rsidP="006A390D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Exhausted CD8</w:t>
            </w:r>
          </w:p>
        </w:tc>
        <w:tc>
          <w:tcPr>
            <w:tcW w:w="754" w:type="pct"/>
            <w:vAlign w:val="center"/>
          </w:tcPr>
          <w:p w14:paraId="19648F44" w14:textId="5B90C951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1 </w:t>
            </w:r>
            <w:r w:rsidRPr="0062155C">
              <w:rPr>
                <w:rFonts w:ascii="Times New Roman" w:hAnsi="Times New Roman" w:cs="Times New Roman"/>
                <w:color w:val="000000"/>
              </w:rPr>
              <w:t>(0.7)</w:t>
            </w:r>
          </w:p>
        </w:tc>
        <w:tc>
          <w:tcPr>
            <w:tcW w:w="754" w:type="pct"/>
            <w:vAlign w:val="center"/>
          </w:tcPr>
          <w:p w14:paraId="41D8D17C" w14:textId="7A8BAA60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9 </w:t>
            </w:r>
            <w:r w:rsidRPr="0062155C">
              <w:rPr>
                <w:rFonts w:ascii="Times New Roman" w:hAnsi="Times New Roman" w:cs="Times New Roman"/>
                <w:color w:val="000000"/>
              </w:rPr>
              <w:t>(1.4)</w:t>
            </w:r>
          </w:p>
        </w:tc>
        <w:tc>
          <w:tcPr>
            <w:tcW w:w="754" w:type="pct"/>
            <w:vAlign w:val="center"/>
          </w:tcPr>
          <w:p w14:paraId="35E95B36" w14:textId="49FF2E82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7 </w:t>
            </w:r>
            <w:r w:rsidRPr="0062155C">
              <w:rPr>
                <w:rFonts w:ascii="Times New Roman" w:hAnsi="Times New Roman" w:cs="Times New Roman"/>
                <w:color w:val="000000"/>
              </w:rPr>
              <w:t>(1.3)</w:t>
            </w:r>
          </w:p>
        </w:tc>
        <w:tc>
          <w:tcPr>
            <w:tcW w:w="586" w:type="pct"/>
            <w:vAlign w:val="center"/>
          </w:tcPr>
          <w:p w14:paraId="545D064D" w14:textId="2B923297" w:rsidR="00C33174" w:rsidRPr="0062155C" w:rsidRDefault="00736DEC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 xml:space="preserve">0.034 </w:t>
            </w:r>
          </w:p>
        </w:tc>
        <w:tc>
          <w:tcPr>
            <w:tcW w:w="1141" w:type="pct"/>
          </w:tcPr>
          <w:p w14:paraId="0FC79017" w14:textId="4E5BC25E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3 &gt; 1</w:t>
            </w:r>
          </w:p>
        </w:tc>
      </w:tr>
      <w:tr w:rsidR="00C33174" w:rsidRPr="0062155C" w14:paraId="73DD06F2" w14:textId="77777777" w:rsidTr="00C33174">
        <w:tc>
          <w:tcPr>
            <w:tcW w:w="1011" w:type="pct"/>
          </w:tcPr>
          <w:p w14:paraId="020915B5" w14:textId="191A7998" w:rsidR="00C33174" w:rsidRPr="0062155C" w:rsidRDefault="00C33174" w:rsidP="006A390D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Mast cells</w:t>
            </w:r>
          </w:p>
        </w:tc>
        <w:tc>
          <w:tcPr>
            <w:tcW w:w="754" w:type="pct"/>
            <w:vAlign w:val="center"/>
          </w:tcPr>
          <w:p w14:paraId="31926026" w14:textId="1EBB08FF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1 </w:t>
            </w:r>
            <w:r w:rsidRPr="0062155C">
              <w:rPr>
                <w:rFonts w:ascii="Times New Roman" w:hAnsi="Times New Roman" w:cs="Times New Roman"/>
                <w:color w:val="000000"/>
              </w:rPr>
              <w:t>(0.9)</w:t>
            </w:r>
          </w:p>
        </w:tc>
        <w:tc>
          <w:tcPr>
            <w:tcW w:w="754" w:type="pct"/>
            <w:vAlign w:val="center"/>
          </w:tcPr>
          <w:p w14:paraId="577F6FC4" w14:textId="44343E1C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6 </w:t>
            </w:r>
            <w:r w:rsidRPr="0062155C">
              <w:rPr>
                <w:rFonts w:ascii="Times New Roman" w:hAnsi="Times New Roman" w:cs="Times New Roman"/>
                <w:color w:val="000000"/>
              </w:rPr>
              <w:t>(1.3)</w:t>
            </w:r>
          </w:p>
        </w:tc>
        <w:tc>
          <w:tcPr>
            <w:tcW w:w="754" w:type="pct"/>
            <w:vAlign w:val="center"/>
          </w:tcPr>
          <w:p w14:paraId="4EEF9A81" w14:textId="15639DD0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5 </w:t>
            </w:r>
            <w:r w:rsidRPr="0062155C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586" w:type="pct"/>
            <w:vAlign w:val="center"/>
          </w:tcPr>
          <w:p w14:paraId="59071AB5" w14:textId="2B697DF1" w:rsidR="00C33174" w:rsidRPr="0062155C" w:rsidRDefault="00736DEC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 xml:space="preserve">0.281 </w:t>
            </w:r>
          </w:p>
        </w:tc>
        <w:tc>
          <w:tcPr>
            <w:tcW w:w="1141" w:type="pct"/>
          </w:tcPr>
          <w:p w14:paraId="0098756A" w14:textId="77777777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3174" w:rsidRPr="0062155C" w14:paraId="397CC55A" w14:textId="77777777" w:rsidTr="00C33174">
        <w:tc>
          <w:tcPr>
            <w:tcW w:w="1011" w:type="pct"/>
          </w:tcPr>
          <w:p w14:paraId="01606EE6" w14:textId="6D7DC3CA" w:rsidR="00C33174" w:rsidRPr="0062155C" w:rsidRDefault="00C33174" w:rsidP="006A390D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CD8 T cells</w:t>
            </w:r>
          </w:p>
        </w:tc>
        <w:tc>
          <w:tcPr>
            <w:tcW w:w="754" w:type="pct"/>
            <w:vAlign w:val="center"/>
          </w:tcPr>
          <w:p w14:paraId="6B8B2BAB" w14:textId="3214D411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2 </w:t>
            </w:r>
            <w:r w:rsidRPr="0062155C">
              <w:rPr>
                <w:rFonts w:ascii="Times New Roman" w:hAnsi="Times New Roman" w:cs="Times New Roman"/>
                <w:color w:val="000000"/>
              </w:rPr>
              <w:t>(0.7)</w:t>
            </w:r>
          </w:p>
        </w:tc>
        <w:tc>
          <w:tcPr>
            <w:tcW w:w="754" w:type="pct"/>
            <w:vAlign w:val="center"/>
          </w:tcPr>
          <w:p w14:paraId="55172F37" w14:textId="4DFE3D80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8.1 </w:t>
            </w:r>
            <w:r w:rsidRPr="0062155C">
              <w:rPr>
                <w:rFonts w:ascii="Times New Roman" w:hAnsi="Times New Roman" w:cs="Times New Roman"/>
                <w:color w:val="000000"/>
              </w:rPr>
              <w:t>(1.3)</w:t>
            </w:r>
          </w:p>
        </w:tc>
        <w:tc>
          <w:tcPr>
            <w:tcW w:w="754" w:type="pct"/>
            <w:vAlign w:val="center"/>
          </w:tcPr>
          <w:p w14:paraId="757B2C2A" w14:textId="142B83A7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8.1 </w:t>
            </w:r>
            <w:r w:rsidRPr="0062155C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586" w:type="pct"/>
            <w:vAlign w:val="center"/>
          </w:tcPr>
          <w:p w14:paraId="115A49A3" w14:textId="09116364" w:rsidR="00C33174" w:rsidRPr="0062155C" w:rsidRDefault="00736DEC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141" w:type="pct"/>
          </w:tcPr>
          <w:p w14:paraId="4FC7A7CA" w14:textId="3BDF2224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2 &gt; 1; 3 &gt; 1</w:t>
            </w:r>
          </w:p>
        </w:tc>
      </w:tr>
      <w:tr w:rsidR="00C33174" w:rsidRPr="0062155C" w14:paraId="24E40B39" w14:textId="77777777" w:rsidTr="00C33174">
        <w:tc>
          <w:tcPr>
            <w:tcW w:w="1011" w:type="pct"/>
          </w:tcPr>
          <w:p w14:paraId="02ABE6CA" w14:textId="3E1BDEDA" w:rsidR="00C33174" w:rsidRPr="0062155C" w:rsidRDefault="00C33174" w:rsidP="006A390D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B-cells</w:t>
            </w:r>
          </w:p>
        </w:tc>
        <w:tc>
          <w:tcPr>
            <w:tcW w:w="754" w:type="pct"/>
            <w:vAlign w:val="center"/>
          </w:tcPr>
          <w:p w14:paraId="17C185BD" w14:textId="13D9507C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6.1 </w:t>
            </w:r>
            <w:r w:rsidRPr="0062155C">
              <w:rPr>
                <w:rFonts w:ascii="Times New Roman" w:hAnsi="Times New Roman" w:cs="Times New Roman"/>
                <w:color w:val="000000"/>
              </w:rPr>
              <w:t>(1.1)</w:t>
            </w:r>
          </w:p>
        </w:tc>
        <w:tc>
          <w:tcPr>
            <w:tcW w:w="754" w:type="pct"/>
            <w:vAlign w:val="center"/>
          </w:tcPr>
          <w:p w14:paraId="76345988" w14:textId="4AAE7F68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6.9 </w:t>
            </w:r>
            <w:r w:rsidRPr="0062155C">
              <w:rPr>
                <w:rFonts w:ascii="Times New Roman" w:hAnsi="Times New Roman" w:cs="Times New Roman"/>
                <w:color w:val="000000"/>
              </w:rPr>
              <w:t>(1.2)</w:t>
            </w:r>
          </w:p>
        </w:tc>
        <w:tc>
          <w:tcPr>
            <w:tcW w:w="754" w:type="pct"/>
            <w:vAlign w:val="center"/>
          </w:tcPr>
          <w:p w14:paraId="515BBE40" w14:textId="643619BF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7.0 </w:t>
            </w:r>
            <w:r w:rsidRPr="0062155C">
              <w:rPr>
                <w:rFonts w:ascii="Times New Roman" w:hAnsi="Times New Roman" w:cs="Times New Roman"/>
                <w:color w:val="000000"/>
              </w:rPr>
              <w:t>(1.4)</w:t>
            </w:r>
          </w:p>
        </w:tc>
        <w:tc>
          <w:tcPr>
            <w:tcW w:w="586" w:type="pct"/>
            <w:vAlign w:val="center"/>
          </w:tcPr>
          <w:p w14:paraId="479E833A" w14:textId="7B1EA8D3" w:rsidR="00C33174" w:rsidRPr="0062155C" w:rsidRDefault="00736DEC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 xml:space="preserve">0.007 </w:t>
            </w:r>
          </w:p>
        </w:tc>
        <w:tc>
          <w:tcPr>
            <w:tcW w:w="1141" w:type="pct"/>
          </w:tcPr>
          <w:p w14:paraId="271D2A14" w14:textId="0DFE1C4A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2 &gt; 1; 3 &gt; 1</w:t>
            </w:r>
          </w:p>
        </w:tc>
      </w:tr>
      <w:tr w:rsidR="00C33174" w:rsidRPr="0062155C" w14:paraId="1888552E" w14:textId="77777777" w:rsidTr="00C33174">
        <w:tc>
          <w:tcPr>
            <w:tcW w:w="1011" w:type="pct"/>
            <w:tcBorders>
              <w:bottom w:val="single" w:sz="4" w:space="0" w:color="auto"/>
            </w:tcBorders>
          </w:tcPr>
          <w:p w14:paraId="71F0D667" w14:textId="4E41220B" w:rsidR="00C33174" w:rsidRPr="0062155C" w:rsidRDefault="00C33174" w:rsidP="006A390D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Neutrophils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3F5E33D7" w14:textId="05D6D6D0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9.6 </w:t>
            </w:r>
            <w:r w:rsidRPr="0062155C">
              <w:rPr>
                <w:rFonts w:ascii="Times New Roman" w:hAnsi="Times New Roman" w:cs="Times New Roman"/>
                <w:color w:val="000000"/>
              </w:rPr>
              <w:t>(0.8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1BF793DA" w14:textId="0180FFAD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9.8 </w:t>
            </w:r>
            <w:r w:rsidRPr="0062155C">
              <w:rPr>
                <w:rFonts w:ascii="Times New Roman" w:hAnsi="Times New Roman" w:cs="Times New Roman"/>
                <w:color w:val="000000"/>
              </w:rPr>
              <w:t>(1.0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03EFD662" w14:textId="410CF766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9.6 </w:t>
            </w:r>
            <w:r w:rsidRPr="0062155C">
              <w:rPr>
                <w:rFonts w:ascii="Times New Roman" w:hAnsi="Times New Roman" w:cs="Times New Roman"/>
                <w:color w:val="000000"/>
              </w:rPr>
              <w:t>(0.9)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23002C52" w14:textId="623F9B04" w:rsidR="00C33174" w:rsidRPr="0062155C" w:rsidRDefault="00736DEC" w:rsidP="00C33174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  <w:color w:val="000000"/>
              </w:rPr>
              <w:t xml:space="preserve"> </w:t>
            </w:r>
            <w:r w:rsidR="00C33174" w:rsidRPr="0062155C">
              <w:rPr>
                <w:rFonts w:ascii="Times New Roman" w:hAnsi="Times New Roman" w:cs="Times New Roman"/>
                <w:color w:val="000000"/>
              </w:rPr>
              <w:t xml:space="preserve">0.895 </w:t>
            </w:r>
          </w:p>
        </w:tc>
        <w:tc>
          <w:tcPr>
            <w:tcW w:w="1141" w:type="pct"/>
            <w:tcBorders>
              <w:bottom w:val="single" w:sz="4" w:space="0" w:color="auto"/>
            </w:tcBorders>
          </w:tcPr>
          <w:p w14:paraId="58B0FA8A" w14:textId="77777777" w:rsidR="00C33174" w:rsidRPr="0062155C" w:rsidRDefault="00C33174" w:rsidP="00C331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C82589D" w14:textId="77777777" w:rsidR="0071225F" w:rsidRPr="0062155C" w:rsidRDefault="0071225F">
      <w:pPr>
        <w:rPr>
          <w:rFonts w:ascii="Times New Roman" w:hAnsi="Times New Roman" w:cs="Times New Roman"/>
        </w:rPr>
      </w:pPr>
    </w:p>
    <w:p w14:paraId="426BF09C" w14:textId="77777777" w:rsidR="00C1218C" w:rsidRPr="0062155C" w:rsidRDefault="00C1218C">
      <w:pPr>
        <w:widowControl/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</w:rPr>
        <w:br w:type="page"/>
      </w:r>
    </w:p>
    <w:p w14:paraId="42D7427E" w14:textId="1145910B" w:rsidR="00C1218C" w:rsidRPr="0062155C" w:rsidRDefault="00D144BB" w:rsidP="00C1218C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 w:hint="eastAsia"/>
        </w:rPr>
        <w:lastRenderedPageBreak/>
        <w:t>Supplementary</w:t>
      </w:r>
      <w:r w:rsidR="00C1218C" w:rsidRPr="0062155C">
        <w:rPr>
          <w:rFonts w:ascii="Times New Roman" w:hAnsi="Times New Roman" w:cs="Times New Roman"/>
        </w:rPr>
        <w:t xml:space="preserve"> </w:t>
      </w:r>
      <w:r w:rsidR="00C1218C" w:rsidRPr="0062155C">
        <w:rPr>
          <w:rFonts w:ascii="Times New Roman" w:hAnsi="Times New Roman" w:cs="Times New Roman" w:hint="eastAsia"/>
        </w:rPr>
        <w:t xml:space="preserve">Table </w:t>
      </w:r>
      <w:r w:rsidR="00C1218C" w:rsidRPr="0062155C">
        <w:rPr>
          <w:rFonts w:ascii="Times New Roman" w:hAnsi="Times New Roman" w:cs="Times New Roman"/>
        </w:rPr>
        <w:t xml:space="preserve">2 </w:t>
      </w:r>
      <w:r w:rsidR="00755AE5" w:rsidRPr="0062155C">
        <w:rPr>
          <w:rFonts w:ascii="Times New Roman" w:hAnsi="Times New Roman" w:cs="Times New Roman" w:hint="eastAsia"/>
        </w:rPr>
        <w:t>Comparisons of BC360 immune cell signatures among NPBC, PABC, and PWBC, subgroup</w:t>
      </w:r>
      <w:r w:rsidR="00D16DAF" w:rsidRPr="0062155C">
        <w:rPr>
          <w:rFonts w:ascii="Times New Roman" w:hAnsi="Times New Roman" w:cs="Times New Roman"/>
        </w:rPr>
        <w:t xml:space="preserve">, </w:t>
      </w:r>
      <w:r w:rsidR="00D16DAF" w:rsidRPr="0062155C">
        <w:rPr>
          <w:rFonts w:ascii="Times New Roman" w:hAnsi="Times New Roman" w:cs="Times New Roman" w:hint="eastAsia"/>
        </w:rPr>
        <w:t>s</w:t>
      </w:r>
      <w:r w:rsidR="00D16DAF" w:rsidRPr="0062155C">
        <w:rPr>
          <w:rFonts w:ascii="Times New Roman" w:hAnsi="Times New Roman" w:cs="Times New Roman"/>
        </w:rPr>
        <w:t xml:space="preserve">tratified by </w:t>
      </w:r>
      <w:r w:rsidR="00D16DAF" w:rsidRPr="0062155C">
        <w:rPr>
          <w:rFonts w:ascii="Times New Roman" w:hAnsi="Times New Roman" w:cs="Times New Roman" w:hint="eastAsia"/>
        </w:rPr>
        <w:t>m</w:t>
      </w:r>
      <w:r w:rsidR="00D16DAF" w:rsidRPr="0062155C">
        <w:rPr>
          <w:rFonts w:ascii="Times New Roman" w:hAnsi="Times New Roman" w:cs="Times New Roman"/>
        </w:rPr>
        <w:t xml:space="preserve">olecular </w:t>
      </w:r>
      <w:r w:rsidR="00D16DAF" w:rsidRPr="0062155C">
        <w:rPr>
          <w:rFonts w:ascii="Times New Roman" w:hAnsi="Times New Roman" w:cs="Times New Roman" w:hint="eastAsia"/>
        </w:rPr>
        <w:t>s</w:t>
      </w:r>
      <w:r w:rsidR="00D16DAF" w:rsidRPr="0062155C">
        <w:rPr>
          <w:rFonts w:ascii="Times New Roman" w:hAnsi="Times New Roman" w:cs="Times New Roman"/>
        </w:rPr>
        <w:t>ubtype</w:t>
      </w:r>
    </w:p>
    <w:tbl>
      <w:tblPr>
        <w:tblStyle w:val="a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428"/>
        <w:gridCol w:w="1578"/>
        <w:gridCol w:w="1578"/>
        <w:gridCol w:w="1227"/>
        <w:gridCol w:w="2386"/>
      </w:tblGrid>
      <w:tr w:rsidR="00C1218C" w:rsidRPr="0062155C" w14:paraId="2F428053" w14:textId="77777777" w:rsidTr="006A390D"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1EB7DC" w14:textId="6BD8FB1B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8055D4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1.NPBC</w:t>
            </w:r>
          </w:p>
          <w:p w14:paraId="666976DC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01D5BF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2.PABC</w:t>
            </w:r>
          </w:p>
          <w:p w14:paraId="1C71FBF2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DB3A9E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3.PWBC</w:t>
            </w:r>
          </w:p>
          <w:p w14:paraId="0464B916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1D33DF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K</w:t>
            </w:r>
            <w:r w:rsidRPr="0062155C">
              <w:rPr>
                <w:rFonts w:ascii="Times New Roman" w:hAnsi="Times New Roman" w:cs="Times New Roman"/>
              </w:rPr>
              <w:t>ruskal</w:t>
            </w:r>
          </w:p>
          <w:p w14:paraId="265BB24D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 xml:space="preserve">Wallis </w:t>
            </w:r>
            <w:r w:rsidRPr="0062155C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D407F8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Post hoc</w:t>
            </w:r>
          </w:p>
        </w:tc>
      </w:tr>
      <w:tr w:rsidR="00C1218C" w:rsidRPr="0062155C" w14:paraId="42812031" w14:textId="77777777" w:rsidTr="006A390D">
        <w:tc>
          <w:tcPr>
            <w:tcW w:w="1084" w:type="pct"/>
            <w:tcBorders>
              <w:top w:val="single" w:sz="4" w:space="0" w:color="auto"/>
            </w:tcBorders>
          </w:tcPr>
          <w:p w14:paraId="2CCA9EFF" w14:textId="77777777" w:rsidR="00C1218C" w:rsidRPr="0062155C" w:rsidRDefault="00C1218C" w:rsidP="006A390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155C">
              <w:rPr>
                <w:rFonts w:ascii="Times New Roman" w:hAnsi="Times New Roman" w:cs="Times New Roman"/>
                <w:b/>
                <w:bCs/>
                <w:color w:val="000000"/>
              </w:rPr>
              <w:t>Luminal A</w:t>
            </w:r>
          </w:p>
        </w:tc>
        <w:tc>
          <w:tcPr>
            <w:tcW w:w="682" w:type="pct"/>
            <w:tcBorders>
              <w:top w:val="single" w:sz="4" w:space="0" w:color="auto"/>
            </w:tcBorders>
            <w:vAlign w:val="center"/>
          </w:tcPr>
          <w:p w14:paraId="7442780C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35045547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pct"/>
            <w:tcBorders>
              <w:top w:val="single" w:sz="4" w:space="0" w:color="auto"/>
            </w:tcBorders>
            <w:vAlign w:val="center"/>
          </w:tcPr>
          <w:p w14:paraId="02485472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tcBorders>
              <w:top w:val="single" w:sz="4" w:space="0" w:color="auto"/>
            </w:tcBorders>
            <w:vAlign w:val="center"/>
          </w:tcPr>
          <w:p w14:paraId="2BDC501D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pct"/>
            <w:tcBorders>
              <w:top w:val="single" w:sz="4" w:space="0" w:color="auto"/>
            </w:tcBorders>
          </w:tcPr>
          <w:p w14:paraId="3DFA32F1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18C" w:rsidRPr="0062155C" w14:paraId="337BCF36" w14:textId="77777777" w:rsidTr="006A390D">
        <w:tc>
          <w:tcPr>
            <w:tcW w:w="1084" w:type="pct"/>
          </w:tcPr>
          <w:p w14:paraId="6EBCCD11" w14:textId="77777777" w:rsidR="00C1218C" w:rsidRPr="0062155C" w:rsidRDefault="00C1218C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Cytotoxic cells</w:t>
            </w:r>
          </w:p>
        </w:tc>
        <w:tc>
          <w:tcPr>
            <w:tcW w:w="682" w:type="pct"/>
            <w:vAlign w:val="center"/>
          </w:tcPr>
          <w:p w14:paraId="5C13FA23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3 (0.6)</w:t>
            </w:r>
          </w:p>
        </w:tc>
        <w:tc>
          <w:tcPr>
            <w:tcW w:w="754" w:type="pct"/>
            <w:vAlign w:val="center"/>
          </w:tcPr>
          <w:p w14:paraId="056FFF63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6 (0.8)</w:t>
            </w:r>
          </w:p>
        </w:tc>
        <w:tc>
          <w:tcPr>
            <w:tcW w:w="754" w:type="pct"/>
            <w:vAlign w:val="center"/>
          </w:tcPr>
          <w:p w14:paraId="34A5374E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8 (1.1)</w:t>
            </w:r>
          </w:p>
        </w:tc>
        <w:tc>
          <w:tcPr>
            <w:tcW w:w="586" w:type="pct"/>
            <w:vAlign w:val="center"/>
          </w:tcPr>
          <w:p w14:paraId="414789F8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06 </w:t>
            </w:r>
          </w:p>
        </w:tc>
        <w:tc>
          <w:tcPr>
            <w:tcW w:w="1141" w:type="pct"/>
          </w:tcPr>
          <w:p w14:paraId="7084D8BD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2 &gt; 1</w:t>
            </w:r>
          </w:p>
        </w:tc>
      </w:tr>
      <w:tr w:rsidR="00C1218C" w:rsidRPr="0062155C" w14:paraId="16D6D21A" w14:textId="77777777" w:rsidTr="006A390D">
        <w:tc>
          <w:tcPr>
            <w:tcW w:w="1084" w:type="pct"/>
          </w:tcPr>
          <w:p w14:paraId="2FC90A88" w14:textId="77777777" w:rsidR="00C1218C" w:rsidRPr="0062155C" w:rsidRDefault="00C1218C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Treg</w:t>
            </w:r>
          </w:p>
        </w:tc>
        <w:tc>
          <w:tcPr>
            <w:tcW w:w="682" w:type="pct"/>
            <w:vAlign w:val="center"/>
          </w:tcPr>
          <w:p w14:paraId="4EA5DAEC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5 (0.5)</w:t>
            </w:r>
          </w:p>
        </w:tc>
        <w:tc>
          <w:tcPr>
            <w:tcW w:w="754" w:type="pct"/>
            <w:vAlign w:val="center"/>
          </w:tcPr>
          <w:p w14:paraId="4BCC6F91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7 (0.9)</w:t>
            </w:r>
          </w:p>
        </w:tc>
        <w:tc>
          <w:tcPr>
            <w:tcW w:w="754" w:type="pct"/>
            <w:vAlign w:val="center"/>
          </w:tcPr>
          <w:p w14:paraId="7CE0F3BA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5 (1.0)</w:t>
            </w:r>
          </w:p>
        </w:tc>
        <w:tc>
          <w:tcPr>
            <w:tcW w:w="586" w:type="pct"/>
            <w:vAlign w:val="center"/>
          </w:tcPr>
          <w:p w14:paraId="5CF30F8B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906 </w:t>
            </w:r>
          </w:p>
        </w:tc>
        <w:tc>
          <w:tcPr>
            <w:tcW w:w="1141" w:type="pct"/>
          </w:tcPr>
          <w:p w14:paraId="73A833C4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18C" w:rsidRPr="0062155C" w14:paraId="7115FDA5" w14:textId="77777777" w:rsidTr="006A390D">
        <w:tc>
          <w:tcPr>
            <w:tcW w:w="1084" w:type="pct"/>
          </w:tcPr>
          <w:p w14:paraId="4A46F880" w14:textId="77777777" w:rsidR="00C1218C" w:rsidRPr="0062155C" w:rsidRDefault="00C1218C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Macrophages</w:t>
            </w:r>
          </w:p>
        </w:tc>
        <w:tc>
          <w:tcPr>
            <w:tcW w:w="682" w:type="pct"/>
            <w:vAlign w:val="center"/>
          </w:tcPr>
          <w:p w14:paraId="1FB8242A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5 (0.6)</w:t>
            </w:r>
          </w:p>
        </w:tc>
        <w:tc>
          <w:tcPr>
            <w:tcW w:w="754" w:type="pct"/>
            <w:vAlign w:val="center"/>
          </w:tcPr>
          <w:p w14:paraId="765014AE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10.7 (0.7)</w:t>
            </w:r>
          </w:p>
        </w:tc>
        <w:tc>
          <w:tcPr>
            <w:tcW w:w="754" w:type="pct"/>
            <w:vAlign w:val="center"/>
          </w:tcPr>
          <w:p w14:paraId="7936449A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6 (0.7)</w:t>
            </w:r>
          </w:p>
        </w:tc>
        <w:tc>
          <w:tcPr>
            <w:tcW w:w="586" w:type="pct"/>
            <w:vAlign w:val="center"/>
          </w:tcPr>
          <w:p w14:paraId="31F2CFA4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1141" w:type="pct"/>
          </w:tcPr>
          <w:p w14:paraId="4B149E9E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 xml:space="preserve">2 &gt; 1; </w:t>
            </w:r>
            <w:r w:rsidRPr="0062155C">
              <w:rPr>
                <w:rFonts w:ascii="Times New Roman" w:hAnsi="Times New Roman" w:cs="Times New Roman" w:hint="eastAsia"/>
              </w:rPr>
              <w:t>2</w:t>
            </w:r>
            <w:r w:rsidRPr="0062155C">
              <w:rPr>
                <w:rFonts w:ascii="Times New Roman" w:hAnsi="Times New Roman" w:cs="Times New Roman"/>
              </w:rPr>
              <w:t xml:space="preserve"> &gt; 3</w:t>
            </w:r>
          </w:p>
        </w:tc>
      </w:tr>
      <w:tr w:rsidR="00C1218C" w:rsidRPr="0062155C" w14:paraId="4DE27ED8" w14:textId="77777777" w:rsidTr="006A390D">
        <w:tc>
          <w:tcPr>
            <w:tcW w:w="1084" w:type="pct"/>
          </w:tcPr>
          <w:p w14:paraId="73B09282" w14:textId="77777777" w:rsidR="00C1218C" w:rsidRPr="0062155C" w:rsidRDefault="00C1218C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Exhausted CD8</w:t>
            </w:r>
          </w:p>
        </w:tc>
        <w:tc>
          <w:tcPr>
            <w:tcW w:w="682" w:type="pct"/>
            <w:vAlign w:val="center"/>
          </w:tcPr>
          <w:p w14:paraId="57F170E6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8 (0.7)</w:t>
            </w:r>
          </w:p>
        </w:tc>
        <w:tc>
          <w:tcPr>
            <w:tcW w:w="754" w:type="pct"/>
            <w:vAlign w:val="center"/>
          </w:tcPr>
          <w:p w14:paraId="64850224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5 (1.0)</w:t>
            </w:r>
          </w:p>
        </w:tc>
        <w:tc>
          <w:tcPr>
            <w:tcW w:w="754" w:type="pct"/>
            <w:vAlign w:val="center"/>
          </w:tcPr>
          <w:p w14:paraId="5DB01012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1 (0.8)</w:t>
            </w:r>
          </w:p>
        </w:tc>
        <w:tc>
          <w:tcPr>
            <w:tcW w:w="586" w:type="pct"/>
            <w:vAlign w:val="center"/>
          </w:tcPr>
          <w:p w14:paraId="46655915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209 </w:t>
            </w:r>
          </w:p>
        </w:tc>
        <w:tc>
          <w:tcPr>
            <w:tcW w:w="1141" w:type="pct"/>
          </w:tcPr>
          <w:p w14:paraId="39174C9A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1218C" w:rsidRPr="0062155C" w14:paraId="5AE04D03" w14:textId="77777777" w:rsidTr="006A390D">
        <w:tc>
          <w:tcPr>
            <w:tcW w:w="1084" w:type="pct"/>
          </w:tcPr>
          <w:p w14:paraId="05290894" w14:textId="77777777" w:rsidR="00C1218C" w:rsidRPr="0062155C" w:rsidRDefault="00C1218C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Mast cells</w:t>
            </w:r>
          </w:p>
        </w:tc>
        <w:tc>
          <w:tcPr>
            <w:tcW w:w="682" w:type="pct"/>
            <w:vAlign w:val="center"/>
          </w:tcPr>
          <w:p w14:paraId="123ABCA8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3 (0.7)</w:t>
            </w:r>
          </w:p>
        </w:tc>
        <w:tc>
          <w:tcPr>
            <w:tcW w:w="754" w:type="pct"/>
            <w:vAlign w:val="center"/>
          </w:tcPr>
          <w:p w14:paraId="726436EB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6 (0.8)</w:t>
            </w:r>
          </w:p>
        </w:tc>
        <w:tc>
          <w:tcPr>
            <w:tcW w:w="754" w:type="pct"/>
            <w:vAlign w:val="center"/>
          </w:tcPr>
          <w:p w14:paraId="099BD6ED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8 (1.1)</w:t>
            </w:r>
          </w:p>
        </w:tc>
        <w:tc>
          <w:tcPr>
            <w:tcW w:w="586" w:type="pct"/>
            <w:vAlign w:val="center"/>
          </w:tcPr>
          <w:p w14:paraId="3A90F7D2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10 </w:t>
            </w:r>
          </w:p>
        </w:tc>
        <w:tc>
          <w:tcPr>
            <w:tcW w:w="1141" w:type="pct"/>
          </w:tcPr>
          <w:p w14:paraId="66801631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 xml:space="preserve">2 &gt; 1; </w:t>
            </w:r>
            <w:r w:rsidRPr="0062155C">
              <w:rPr>
                <w:rFonts w:ascii="Times New Roman" w:hAnsi="Times New Roman" w:cs="Times New Roman" w:hint="eastAsia"/>
              </w:rPr>
              <w:t>2</w:t>
            </w:r>
            <w:r w:rsidRPr="0062155C">
              <w:rPr>
                <w:rFonts w:ascii="Times New Roman" w:hAnsi="Times New Roman" w:cs="Times New Roman"/>
              </w:rPr>
              <w:t xml:space="preserve"> &gt; 3</w:t>
            </w:r>
          </w:p>
        </w:tc>
      </w:tr>
      <w:tr w:rsidR="00C1218C" w:rsidRPr="0062155C" w14:paraId="03087BB8" w14:textId="77777777" w:rsidTr="006A390D">
        <w:tc>
          <w:tcPr>
            <w:tcW w:w="1084" w:type="pct"/>
          </w:tcPr>
          <w:p w14:paraId="69F7458D" w14:textId="77777777" w:rsidR="00C1218C" w:rsidRPr="0062155C" w:rsidRDefault="00C1218C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CD8 T cells</w:t>
            </w:r>
          </w:p>
        </w:tc>
        <w:tc>
          <w:tcPr>
            <w:tcW w:w="682" w:type="pct"/>
            <w:vAlign w:val="center"/>
          </w:tcPr>
          <w:p w14:paraId="4E342DC7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1 (0.7)</w:t>
            </w:r>
          </w:p>
        </w:tc>
        <w:tc>
          <w:tcPr>
            <w:tcW w:w="754" w:type="pct"/>
            <w:vAlign w:val="center"/>
          </w:tcPr>
          <w:p w14:paraId="42CD194A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2 (0.9)</w:t>
            </w:r>
          </w:p>
        </w:tc>
        <w:tc>
          <w:tcPr>
            <w:tcW w:w="754" w:type="pct"/>
            <w:vAlign w:val="center"/>
          </w:tcPr>
          <w:p w14:paraId="514FF83C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6 (1.2)</w:t>
            </w:r>
          </w:p>
        </w:tc>
        <w:tc>
          <w:tcPr>
            <w:tcW w:w="586" w:type="pct"/>
            <w:vAlign w:val="center"/>
          </w:tcPr>
          <w:p w14:paraId="03F2F329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18 </w:t>
            </w:r>
          </w:p>
        </w:tc>
        <w:tc>
          <w:tcPr>
            <w:tcW w:w="1141" w:type="pct"/>
          </w:tcPr>
          <w:p w14:paraId="1A672BD0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2 &gt; 1</w:t>
            </w:r>
          </w:p>
        </w:tc>
      </w:tr>
      <w:tr w:rsidR="00C1218C" w:rsidRPr="0062155C" w14:paraId="3A27A722" w14:textId="77777777" w:rsidTr="006A390D">
        <w:tc>
          <w:tcPr>
            <w:tcW w:w="1084" w:type="pct"/>
          </w:tcPr>
          <w:p w14:paraId="777EFB50" w14:textId="77777777" w:rsidR="00C1218C" w:rsidRPr="0062155C" w:rsidRDefault="00C1218C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B-cells</w:t>
            </w:r>
          </w:p>
        </w:tc>
        <w:tc>
          <w:tcPr>
            <w:tcW w:w="682" w:type="pct"/>
            <w:vAlign w:val="center"/>
          </w:tcPr>
          <w:p w14:paraId="5D7C121E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0 (1.0)</w:t>
            </w:r>
          </w:p>
        </w:tc>
        <w:tc>
          <w:tcPr>
            <w:tcW w:w="754" w:type="pct"/>
            <w:vAlign w:val="center"/>
          </w:tcPr>
          <w:p w14:paraId="7BCFE296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9 (0.9)</w:t>
            </w:r>
          </w:p>
        </w:tc>
        <w:tc>
          <w:tcPr>
            <w:tcW w:w="754" w:type="pct"/>
            <w:vAlign w:val="center"/>
          </w:tcPr>
          <w:p w14:paraId="71347E97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6 (1.3)</w:t>
            </w:r>
          </w:p>
        </w:tc>
        <w:tc>
          <w:tcPr>
            <w:tcW w:w="586" w:type="pct"/>
            <w:vAlign w:val="center"/>
          </w:tcPr>
          <w:p w14:paraId="05E9487E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49 </w:t>
            </w:r>
          </w:p>
        </w:tc>
        <w:tc>
          <w:tcPr>
            <w:tcW w:w="1141" w:type="pct"/>
          </w:tcPr>
          <w:p w14:paraId="618EB0F6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2 &gt; 1</w:t>
            </w:r>
          </w:p>
        </w:tc>
      </w:tr>
      <w:tr w:rsidR="00C1218C" w:rsidRPr="0062155C" w14:paraId="283A9E55" w14:textId="77777777" w:rsidTr="006A390D">
        <w:tc>
          <w:tcPr>
            <w:tcW w:w="1084" w:type="pct"/>
            <w:tcBorders>
              <w:bottom w:val="single" w:sz="4" w:space="0" w:color="auto"/>
            </w:tcBorders>
          </w:tcPr>
          <w:p w14:paraId="1E438E0F" w14:textId="77777777" w:rsidR="00C1218C" w:rsidRPr="0062155C" w:rsidRDefault="00C1218C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Neutrophils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vAlign w:val="center"/>
          </w:tcPr>
          <w:p w14:paraId="20AD8C99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7 (0.6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3CF7976F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10.3 (1.0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vAlign w:val="center"/>
          </w:tcPr>
          <w:p w14:paraId="01794C9A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6 (0.9)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257C6A2B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150 </w:t>
            </w:r>
          </w:p>
        </w:tc>
        <w:tc>
          <w:tcPr>
            <w:tcW w:w="1141" w:type="pct"/>
            <w:tcBorders>
              <w:bottom w:val="single" w:sz="4" w:space="0" w:color="auto"/>
            </w:tcBorders>
          </w:tcPr>
          <w:p w14:paraId="3101AC45" w14:textId="77777777" w:rsidR="00C1218C" w:rsidRPr="0062155C" w:rsidRDefault="00C1218C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0D7F2DB1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1C373" w14:textId="4733DCB0" w:rsidR="00C754D3" w:rsidRPr="0062155C" w:rsidRDefault="00C754D3" w:rsidP="006A390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155C">
              <w:rPr>
                <w:rFonts w:ascii="Times New Roman" w:hAnsi="Times New Roman" w:cs="Times New Roman"/>
                <w:b/>
                <w:bCs/>
                <w:color w:val="000000"/>
              </w:rPr>
              <w:t>Luminal B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3FAB4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5A2C2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1BE5F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130CF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A3710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6DEE7E30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6308A0B6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Cytotoxic 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55E9" w14:textId="1884C86F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1 (0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A5C8" w14:textId="32FECF9C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1 (1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D734" w14:textId="11FE0433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4 (0.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AEF3" w14:textId="192D357C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22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CAA5793" w14:textId="5201FC4F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3 &gt; 1</w:t>
            </w:r>
          </w:p>
        </w:tc>
      </w:tr>
      <w:tr w:rsidR="00C754D3" w:rsidRPr="0062155C" w14:paraId="069F9B84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716BE4D5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Tre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6A0B6" w14:textId="40F7B35F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4 (0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03E28" w14:textId="74F2F9A5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7 (1.6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D6EC7" w14:textId="01D23C5C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3 (1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FB803" w14:textId="49355235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236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4B31E56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75F92018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341DDB5D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Macrophage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5267" w14:textId="0CAF2BD1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3 (0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72E88" w14:textId="4AA40E7E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10.1 (0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EDA7" w14:textId="3754B52A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10.1 (0.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D5C4" w14:textId="0C55E058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15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AEA9F96" w14:textId="58B0B980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2 &gt; 1; 3 &gt; 1</w:t>
            </w:r>
          </w:p>
        </w:tc>
      </w:tr>
      <w:tr w:rsidR="00C754D3" w:rsidRPr="0062155C" w14:paraId="26D04897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71513A6B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Exhausted CD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04E5" w14:textId="757B5CAB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9 (0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9FED" w14:textId="01CB65D4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4 (1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4607" w14:textId="6B4531DD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7 (1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E48FD" w14:textId="32BBE9F3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45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9B318EF" w14:textId="5D8FF2BE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3 &gt; 1</w:t>
            </w:r>
          </w:p>
        </w:tc>
      </w:tr>
      <w:tr w:rsidR="00C754D3" w:rsidRPr="0062155C" w14:paraId="5D2BAA1C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1F7D9270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Mast 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79467" w14:textId="14315B85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2 (0.6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4F25C" w14:textId="63456DA9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9 (1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27D14" w14:textId="33D32480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8 (0.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30F3" w14:textId="19304563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181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0739519" w14:textId="76605D4E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6E3C69BA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6F29DFB1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CD8 T 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7C3E" w14:textId="797DE73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9 (0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2293" w14:textId="023E52EC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4 (1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4941" w14:textId="6AD5B6BC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1 (0.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C1303" w14:textId="74C126C1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31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0842301C" w14:textId="134F9A21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3 &gt; 1</w:t>
            </w:r>
          </w:p>
        </w:tc>
      </w:tr>
      <w:tr w:rsidR="00C754D3" w:rsidRPr="0062155C" w14:paraId="7FCD651D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1EB0F052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B-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3510" w14:textId="61A93BED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5.4 (0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4DEC" w14:textId="689A74E9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3 (1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4FE5" w14:textId="69C7DC9D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6 (1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D317" w14:textId="4F962534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45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2389FD76" w14:textId="63D59ACA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3 &gt; 1</w:t>
            </w:r>
          </w:p>
        </w:tc>
      </w:tr>
      <w:tr w:rsidR="00C754D3" w:rsidRPr="0062155C" w14:paraId="61E466FC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D1428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Neutrophils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AF781" w14:textId="70D7F9ED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7 (1.4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25F9CF" w14:textId="38938195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3 (0.5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D7442" w14:textId="0498E492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5 (0.6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1DDB2" w14:textId="60F9A8CA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686 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2C7B6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0BEFC195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FB188" w14:textId="060E5335" w:rsidR="00C754D3" w:rsidRPr="0062155C" w:rsidRDefault="00C754D3" w:rsidP="006A390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155C">
              <w:rPr>
                <w:rFonts w:ascii="Times New Roman" w:hAnsi="Times New Roman" w:cs="Times New Roman"/>
                <w:b/>
                <w:bCs/>
                <w:color w:val="000000"/>
              </w:rPr>
              <w:t>Her2-enriched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A7C09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51FA4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B9D29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90BC8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5C1FD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017FDD39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07E22D3A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Cytotoxic 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B11D" w14:textId="6B6F0863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9 (0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4AFF" w14:textId="409CF1A0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5 (1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11F3" w14:textId="4B7A63A2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0 (1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4DAC" w14:textId="4AA81439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241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EE3BABD" w14:textId="10D8C0A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19B7AE79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2156913A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Tre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166C" w14:textId="54BE3E88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0 (0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DCA0" w14:textId="3BC5DD46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5 (0.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CED6" w14:textId="33206F88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7 (0.5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CEB2" w14:textId="1EDCD3D4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49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6774C52" w14:textId="019E3F3C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3</w:t>
            </w:r>
            <w:r w:rsidRPr="0062155C">
              <w:rPr>
                <w:rFonts w:ascii="Times New Roman" w:hAnsi="Times New Roman" w:cs="Times New Roman"/>
              </w:rPr>
              <w:t xml:space="preserve"> &gt; 1</w:t>
            </w:r>
          </w:p>
        </w:tc>
      </w:tr>
      <w:tr w:rsidR="00C754D3" w:rsidRPr="0062155C" w14:paraId="7B2F98F2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36AD12C7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Macrophage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2653" w14:textId="68C965AA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8 (0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034F" w14:textId="328C33E6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10.4 (0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E0A3" w14:textId="4BBCDAB8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10.4 (0.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BFA1" w14:textId="4D39DBE2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0.0</w:t>
            </w:r>
            <w:r w:rsidR="00E07D09" w:rsidRPr="0062155C">
              <w:rPr>
                <w:rFonts w:ascii="Times New Roman" w:hAnsi="Times New Roman" w:cs="Times New Roman"/>
                <w:color w:val="000000"/>
              </w:rPr>
              <w:t>2</w:t>
            </w:r>
            <w:r w:rsidRPr="0062155C">
              <w:rPr>
                <w:rFonts w:ascii="Times New Roman" w:hAnsi="Times New Roman" w:cs="Times New Roman"/>
                <w:color w:val="000000"/>
              </w:rPr>
              <w:t xml:space="preserve">9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B926B6A" w14:textId="3C42076C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2 &gt; 1; 3 &gt; 1</w:t>
            </w:r>
          </w:p>
        </w:tc>
      </w:tr>
      <w:tr w:rsidR="00C754D3" w:rsidRPr="0062155C" w14:paraId="48C02259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6C0B7B24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Exhausted CD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FE68" w14:textId="124E19E4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5 (0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85AB" w14:textId="0D81D3CE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9 (1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7B934" w14:textId="19BCE968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4 (1.3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8CFB0" w14:textId="647F70E8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409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0E47DF0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1EC3A548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0DF29916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Mast 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91EC" w14:textId="5450A27C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7 (1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D5AB" w14:textId="7806F28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5 (1.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A6D0" w14:textId="3C9883BD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8 (1.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3B0D" w14:textId="1D87AACB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435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41C4321F" w14:textId="4C237BF2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040C9F77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52A882B6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CD8 T 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B6BDE" w14:textId="07D79920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4 (1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DEC4" w14:textId="53A3C37B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8 (1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EB1B" w14:textId="6F8ECDF2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5 (1.2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45D9" w14:textId="11FDAFBD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254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3B363E9" w14:textId="0856D839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149108B6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734E4615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B-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9A21" w14:textId="5608F0A9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2 (1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9943" w14:textId="02A29A46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8 (1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07ECD" w14:textId="1A3E5BE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9 (1.8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41B0" w14:textId="0A5A12E6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042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3CDADCA" w14:textId="683A16AE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/>
              </w:rPr>
              <w:t>3 &gt; 1</w:t>
            </w:r>
          </w:p>
        </w:tc>
      </w:tr>
      <w:tr w:rsidR="00C754D3" w:rsidRPr="0062155C" w14:paraId="056C7BE9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07D7EE" w14:textId="77777777" w:rsidR="00C754D3" w:rsidRPr="0062155C" w:rsidRDefault="00C754D3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Neutrophils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F38694" w14:textId="7553130B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2 (0.9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E8953" w14:textId="5722005D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7 (1.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6F969" w14:textId="32689019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9 (1.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B1D31" w14:textId="5FF37AA5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382 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BB7F2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54D3" w:rsidRPr="0062155C" w14:paraId="35E934D8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A4794" w14:textId="2BDD60B1" w:rsidR="00C754D3" w:rsidRPr="0062155C" w:rsidRDefault="00C754D3" w:rsidP="006A390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2155C">
              <w:rPr>
                <w:rFonts w:ascii="Times New Roman" w:hAnsi="Times New Roman" w:cs="Times New Roman"/>
                <w:b/>
                <w:bCs/>
                <w:color w:val="000000"/>
              </w:rPr>
              <w:t>Basal-like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F8B981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1614E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EC633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67CB4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AC7A0" w14:textId="77777777" w:rsidR="00C754D3" w:rsidRPr="0062155C" w:rsidRDefault="00C754D3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7D09" w:rsidRPr="0062155C" w14:paraId="5D603E92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4E9D15B7" w14:textId="77777777" w:rsidR="00E07D09" w:rsidRPr="0062155C" w:rsidRDefault="00E07D09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Cytotoxic 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DFC0" w14:textId="60CD6565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4 (0.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B386" w14:textId="4653B038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9 (1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DEF61" w14:textId="1A9A192A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0 (1.6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0B98" w14:textId="06EBB4FA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413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D6A9844" w14:textId="1784F265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7D09" w:rsidRPr="0062155C" w14:paraId="359FBAE2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504D4706" w14:textId="77777777" w:rsidR="00E07D09" w:rsidRPr="0062155C" w:rsidRDefault="00E07D09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Treg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7ECE" w14:textId="00B336E5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2 (0.6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8592" w14:textId="43CD8F25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0 (1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F89F" w14:textId="17434A71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9 (1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5C9A7" w14:textId="306A49C9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551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B35AFA2" w14:textId="77777777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7D09" w:rsidRPr="0062155C" w14:paraId="5FDE628B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4BD1528F" w14:textId="77777777" w:rsidR="00E07D09" w:rsidRPr="0062155C" w:rsidRDefault="00E07D09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Macrophage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055A" w14:textId="07DF5DCA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10.1 (0.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1986" w14:textId="313C47A5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10.8 (0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FCA1" w14:textId="71C95737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10.4 (1.1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262E4" w14:textId="4DE6879A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551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3928735C" w14:textId="6253D6B8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7D09" w:rsidRPr="0062155C" w14:paraId="106CAD90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71774B54" w14:textId="77777777" w:rsidR="00E07D09" w:rsidRPr="0062155C" w:rsidRDefault="00E07D09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Exhausted CD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D7BF" w14:textId="04151D29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6 (0.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E622C" w14:textId="07714B30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9 (1.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1D21" w14:textId="20C4EEBA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9 (1.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F7173" w14:textId="60421200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291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8F02949" w14:textId="77777777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7D09" w:rsidRPr="0062155C" w14:paraId="1D7FBDCD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344B3133" w14:textId="77777777" w:rsidR="00E07D09" w:rsidRPr="0062155C" w:rsidRDefault="00E07D09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Mast 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3ABB" w14:textId="3BCEAF25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8 (0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0389" w14:textId="634B0B81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5.5 (0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94BF3" w14:textId="32513C3C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6.9 (1.0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976D" w14:textId="245F90EE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104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75C4E485" w14:textId="45613C5E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7D09" w:rsidRPr="0062155C" w14:paraId="49169F29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48A12223" w14:textId="77777777" w:rsidR="00E07D09" w:rsidRPr="0062155C" w:rsidRDefault="00E07D09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CD8 T 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6930" w14:textId="2AFED2CC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0 (0.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B336C" w14:textId="499DA2FE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4 (1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A009" w14:textId="6DB3C5A9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8 (1.4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83F08" w14:textId="374D11D3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413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1C56CD81" w14:textId="3E55AEBA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7D09" w:rsidRPr="0062155C" w14:paraId="1E2A1A58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</w:tcPr>
          <w:p w14:paraId="03E4C4CF" w14:textId="77777777" w:rsidR="00E07D09" w:rsidRPr="0062155C" w:rsidRDefault="00E07D09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B-cells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F5AA" w14:textId="392291FF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8 (1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6B01" w14:textId="34FFA7F2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8.1 (0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BCBD" w14:textId="66350941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7.5 (0.9)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15B0E" w14:textId="123E05E6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476 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</w:tcPr>
          <w:p w14:paraId="551EEAFF" w14:textId="781CE178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07D09" w:rsidRPr="0062155C" w14:paraId="62D1948A" w14:textId="77777777" w:rsidTr="006A390D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41766A" w14:textId="77777777" w:rsidR="00E07D09" w:rsidRPr="0062155C" w:rsidRDefault="00E07D09" w:rsidP="006A390D">
            <w:pPr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Neutrophils</w:t>
            </w:r>
          </w:p>
        </w:tc>
        <w:tc>
          <w:tcPr>
            <w:tcW w:w="6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88F2E" w14:textId="54DBE62E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4 (0.4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49CD47" w14:textId="28C92CF0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1 (1.1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4D01E" w14:textId="3E49A296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>9.4 (1.0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0F8FF" w14:textId="5331EDDD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2155C">
              <w:rPr>
                <w:rFonts w:ascii="Times New Roman" w:hAnsi="Times New Roman" w:cs="Times New Roman"/>
                <w:color w:val="000000"/>
              </w:rPr>
              <w:t xml:space="preserve">0.898 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D3046" w14:textId="77777777" w:rsidR="00E07D09" w:rsidRPr="0062155C" w:rsidRDefault="00E07D09" w:rsidP="00E07D0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EEA3907" w14:textId="77777777" w:rsidR="00C754D3" w:rsidRPr="0062155C" w:rsidRDefault="00C754D3">
      <w:pPr>
        <w:widowControl/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</w:rPr>
        <w:br w:type="page"/>
      </w:r>
    </w:p>
    <w:p w14:paraId="19EE4AFC" w14:textId="2E677CE7" w:rsidR="005874D4" w:rsidRPr="0062155C" w:rsidRDefault="00D144BB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 w:hint="eastAsia"/>
        </w:rPr>
        <w:lastRenderedPageBreak/>
        <w:t>Supplementary</w:t>
      </w:r>
      <w:r w:rsidR="005874D4" w:rsidRPr="0062155C">
        <w:rPr>
          <w:rFonts w:ascii="Times New Roman" w:hAnsi="Times New Roman" w:cs="Times New Roman"/>
        </w:rPr>
        <w:t xml:space="preserve"> </w:t>
      </w:r>
      <w:r w:rsidR="005874D4" w:rsidRPr="0062155C">
        <w:rPr>
          <w:rFonts w:ascii="Times New Roman" w:hAnsi="Times New Roman" w:cs="Times New Roman" w:hint="eastAsia"/>
        </w:rPr>
        <w:t xml:space="preserve">Table </w:t>
      </w:r>
      <w:r w:rsidR="00C754D3" w:rsidRPr="0062155C">
        <w:rPr>
          <w:rFonts w:ascii="Times New Roman" w:hAnsi="Times New Roman" w:cs="Times New Roman"/>
        </w:rPr>
        <w:t xml:space="preserve">3 </w:t>
      </w:r>
      <w:r w:rsidR="005874D4" w:rsidRPr="0062155C">
        <w:rPr>
          <w:rFonts w:ascii="Times New Roman" w:hAnsi="Times New Roman" w:cs="Times New Roman" w:hint="eastAsia"/>
        </w:rPr>
        <w:t>Distribution of molecular subtyping</w:t>
      </w:r>
      <w:r w:rsidR="005874D4" w:rsidRPr="0062155C">
        <w:rPr>
          <w:rFonts w:ascii="Times New Roman" w:hAnsi="Times New Roman" w:cs="Times New Roman"/>
        </w:rPr>
        <w:t xml:space="preserve"> in external datase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1096"/>
        <w:gridCol w:w="1096"/>
        <w:gridCol w:w="916"/>
      </w:tblGrid>
      <w:tr w:rsidR="005874D4" w:rsidRPr="0062155C" w14:paraId="15F9E478" w14:textId="77777777" w:rsidTr="007A67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29C38C" w14:textId="77777777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3FAE8B" w14:textId="77777777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NPBC</w:t>
            </w:r>
          </w:p>
          <w:p w14:paraId="0517FECA" w14:textId="5FCF05B0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n=</w:t>
            </w:r>
            <w:r w:rsidR="007A6763" w:rsidRPr="0062155C"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963B44" w14:textId="77777777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PABC</w:t>
            </w:r>
          </w:p>
          <w:p w14:paraId="126C55CE" w14:textId="1230D7C2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n=</w:t>
            </w:r>
            <w:r w:rsidR="007A6763" w:rsidRPr="0062155C"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9FC298" w14:textId="77777777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</w:p>
          <w:p w14:paraId="74F92B2A" w14:textId="77777777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62155C">
              <w:rPr>
                <w:rFonts w:ascii="Times New Roman" w:hAnsi="Times New Roman" w:cs="Times New Roman" w:hint="eastAsia"/>
              </w:rPr>
              <w:t xml:space="preserve"> value</w:t>
            </w:r>
          </w:p>
        </w:tc>
      </w:tr>
      <w:tr w:rsidR="005874D4" w:rsidRPr="0062155C" w14:paraId="770AAD7C" w14:textId="77777777" w:rsidTr="007A6763">
        <w:tc>
          <w:tcPr>
            <w:tcW w:w="0" w:type="auto"/>
          </w:tcPr>
          <w:p w14:paraId="46709949" w14:textId="77777777" w:rsidR="005874D4" w:rsidRPr="0062155C" w:rsidRDefault="005874D4" w:rsidP="00C754D3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PAM50 (%)</w:t>
            </w:r>
          </w:p>
          <w:p w14:paraId="68B55CE2" w14:textId="77777777" w:rsidR="005874D4" w:rsidRPr="0062155C" w:rsidRDefault="005874D4" w:rsidP="00C754D3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 xml:space="preserve">  Luminal A</w:t>
            </w:r>
          </w:p>
          <w:p w14:paraId="10B9425D" w14:textId="77777777" w:rsidR="005874D4" w:rsidRPr="0062155C" w:rsidRDefault="005874D4" w:rsidP="00C754D3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 xml:space="preserve">  Luminal B</w:t>
            </w:r>
          </w:p>
          <w:p w14:paraId="2E33B1B8" w14:textId="77777777" w:rsidR="005874D4" w:rsidRPr="0062155C" w:rsidRDefault="005874D4" w:rsidP="00C754D3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 xml:space="preserve">  HER2</w:t>
            </w:r>
          </w:p>
          <w:p w14:paraId="1035A1B5" w14:textId="77777777" w:rsidR="005874D4" w:rsidRPr="0062155C" w:rsidRDefault="005874D4" w:rsidP="00C754D3">
            <w:pPr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 xml:space="preserve">  Basal</w:t>
            </w:r>
          </w:p>
        </w:tc>
        <w:tc>
          <w:tcPr>
            <w:tcW w:w="0" w:type="auto"/>
          </w:tcPr>
          <w:p w14:paraId="748969A1" w14:textId="77777777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</w:p>
          <w:p w14:paraId="56A62D43" w14:textId="31270403" w:rsidR="005874D4" w:rsidRPr="0062155C" w:rsidRDefault="007A676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61</w:t>
            </w:r>
            <w:r w:rsidR="005874D4" w:rsidRPr="0062155C">
              <w:rPr>
                <w:rFonts w:ascii="Times New Roman" w:hAnsi="Times New Roman" w:cs="Times New Roman" w:hint="eastAsia"/>
              </w:rPr>
              <w:t xml:space="preserve"> (</w:t>
            </w:r>
            <w:r w:rsidRPr="0062155C">
              <w:rPr>
                <w:rFonts w:ascii="Times New Roman" w:hAnsi="Times New Roman" w:cs="Times New Roman" w:hint="eastAsia"/>
              </w:rPr>
              <w:t>42.1</w:t>
            </w:r>
            <w:r w:rsidR="005874D4" w:rsidRPr="0062155C">
              <w:rPr>
                <w:rFonts w:ascii="Times New Roman" w:hAnsi="Times New Roman" w:cs="Times New Roman" w:hint="eastAsia"/>
              </w:rPr>
              <w:t>)</w:t>
            </w:r>
          </w:p>
          <w:p w14:paraId="40235335" w14:textId="661C469F" w:rsidR="005874D4" w:rsidRPr="0062155C" w:rsidRDefault="007A676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30</w:t>
            </w:r>
            <w:r w:rsidR="005874D4" w:rsidRPr="0062155C">
              <w:rPr>
                <w:rFonts w:ascii="Times New Roman" w:hAnsi="Times New Roman" w:cs="Times New Roman" w:hint="eastAsia"/>
              </w:rPr>
              <w:t xml:space="preserve"> (</w:t>
            </w:r>
            <w:r w:rsidRPr="0062155C">
              <w:rPr>
                <w:rFonts w:ascii="Times New Roman" w:hAnsi="Times New Roman" w:cs="Times New Roman" w:hint="eastAsia"/>
              </w:rPr>
              <w:t>20.7</w:t>
            </w:r>
            <w:r w:rsidR="005874D4" w:rsidRPr="0062155C">
              <w:rPr>
                <w:rFonts w:ascii="Times New Roman" w:hAnsi="Times New Roman" w:cs="Times New Roman" w:hint="eastAsia"/>
              </w:rPr>
              <w:t>)</w:t>
            </w:r>
          </w:p>
          <w:p w14:paraId="263BF95D" w14:textId="31E59383" w:rsidR="005874D4" w:rsidRPr="0062155C" w:rsidRDefault="007A676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14</w:t>
            </w:r>
            <w:r w:rsidR="005874D4" w:rsidRPr="0062155C">
              <w:rPr>
                <w:rFonts w:ascii="Times New Roman" w:hAnsi="Times New Roman" w:cs="Times New Roman" w:hint="eastAsia"/>
              </w:rPr>
              <w:t xml:space="preserve"> (</w:t>
            </w:r>
            <w:r w:rsidRPr="0062155C">
              <w:rPr>
                <w:rFonts w:ascii="Times New Roman" w:hAnsi="Times New Roman" w:cs="Times New Roman" w:hint="eastAsia"/>
              </w:rPr>
              <w:t>9</w:t>
            </w:r>
            <w:r w:rsidR="005874D4" w:rsidRPr="0062155C">
              <w:rPr>
                <w:rFonts w:ascii="Times New Roman" w:hAnsi="Times New Roman" w:cs="Times New Roman" w:hint="eastAsia"/>
              </w:rPr>
              <w:t>.</w:t>
            </w:r>
            <w:r w:rsidRPr="0062155C">
              <w:rPr>
                <w:rFonts w:ascii="Times New Roman" w:hAnsi="Times New Roman" w:cs="Times New Roman" w:hint="eastAsia"/>
              </w:rPr>
              <w:t>6</w:t>
            </w:r>
            <w:r w:rsidR="005874D4" w:rsidRPr="0062155C">
              <w:rPr>
                <w:rFonts w:ascii="Times New Roman" w:hAnsi="Times New Roman" w:cs="Times New Roman" w:hint="eastAsia"/>
              </w:rPr>
              <w:t>)</w:t>
            </w:r>
          </w:p>
          <w:p w14:paraId="65DA27D8" w14:textId="5348AE92" w:rsidR="005874D4" w:rsidRPr="0062155C" w:rsidRDefault="007A676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40</w:t>
            </w:r>
            <w:r w:rsidR="005874D4" w:rsidRPr="0062155C">
              <w:rPr>
                <w:rFonts w:ascii="Times New Roman" w:hAnsi="Times New Roman" w:cs="Times New Roman" w:hint="eastAsia"/>
              </w:rPr>
              <w:t xml:space="preserve"> (</w:t>
            </w:r>
            <w:r w:rsidRPr="0062155C">
              <w:rPr>
                <w:rFonts w:ascii="Times New Roman" w:hAnsi="Times New Roman" w:cs="Times New Roman" w:hint="eastAsia"/>
              </w:rPr>
              <w:t>2</w:t>
            </w:r>
            <w:r w:rsidR="005874D4" w:rsidRPr="0062155C">
              <w:rPr>
                <w:rFonts w:ascii="Times New Roman" w:hAnsi="Times New Roman" w:cs="Times New Roman" w:hint="eastAsia"/>
              </w:rPr>
              <w:t>7.</w:t>
            </w:r>
            <w:r w:rsidRPr="0062155C">
              <w:rPr>
                <w:rFonts w:ascii="Times New Roman" w:hAnsi="Times New Roman" w:cs="Times New Roman" w:hint="eastAsia"/>
              </w:rPr>
              <w:t>6</w:t>
            </w:r>
            <w:r w:rsidR="005874D4" w:rsidRPr="006215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7D37791C" w14:textId="77777777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</w:p>
          <w:p w14:paraId="542E19BD" w14:textId="1FB9793F" w:rsidR="005874D4" w:rsidRPr="0062155C" w:rsidRDefault="007A676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26</w:t>
            </w:r>
            <w:r w:rsidR="005874D4" w:rsidRPr="0062155C">
              <w:rPr>
                <w:rFonts w:ascii="Times New Roman" w:hAnsi="Times New Roman" w:cs="Times New Roman" w:hint="eastAsia"/>
              </w:rPr>
              <w:t xml:space="preserve"> (</w:t>
            </w:r>
            <w:r w:rsidRPr="0062155C">
              <w:rPr>
                <w:rFonts w:ascii="Times New Roman" w:hAnsi="Times New Roman" w:cs="Times New Roman" w:hint="eastAsia"/>
              </w:rPr>
              <w:t>27</w:t>
            </w:r>
            <w:r w:rsidR="005874D4" w:rsidRPr="0062155C">
              <w:rPr>
                <w:rFonts w:ascii="Times New Roman" w:hAnsi="Times New Roman" w:cs="Times New Roman" w:hint="eastAsia"/>
              </w:rPr>
              <w:t>.</w:t>
            </w:r>
            <w:r w:rsidRPr="0062155C">
              <w:rPr>
                <w:rFonts w:ascii="Times New Roman" w:hAnsi="Times New Roman" w:cs="Times New Roman" w:hint="eastAsia"/>
              </w:rPr>
              <w:t>9</w:t>
            </w:r>
            <w:r w:rsidR="005874D4" w:rsidRPr="0062155C">
              <w:rPr>
                <w:rFonts w:ascii="Times New Roman" w:hAnsi="Times New Roman" w:cs="Times New Roman" w:hint="eastAsia"/>
              </w:rPr>
              <w:t>)</w:t>
            </w:r>
          </w:p>
          <w:p w14:paraId="079E372A" w14:textId="5BC2DEA5" w:rsidR="005874D4" w:rsidRPr="0062155C" w:rsidRDefault="007A676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19</w:t>
            </w:r>
            <w:r w:rsidR="005874D4" w:rsidRPr="0062155C">
              <w:rPr>
                <w:rFonts w:ascii="Times New Roman" w:hAnsi="Times New Roman" w:cs="Times New Roman" w:hint="eastAsia"/>
              </w:rPr>
              <w:t xml:space="preserve"> (</w:t>
            </w:r>
            <w:r w:rsidRPr="0062155C">
              <w:rPr>
                <w:rFonts w:ascii="Times New Roman" w:hAnsi="Times New Roman" w:cs="Times New Roman" w:hint="eastAsia"/>
              </w:rPr>
              <w:t>20</w:t>
            </w:r>
            <w:r w:rsidR="005874D4" w:rsidRPr="0062155C">
              <w:rPr>
                <w:rFonts w:ascii="Times New Roman" w:hAnsi="Times New Roman" w:cs="Times New Roman" w:hint="eastAsia"/>
              </w:rPr>
              <w:t>.</w:t>
            </w:r>
            <w:r w:rsidRPr="0062155C">
              <w:rPr>
                <w:rFonts w:ascii="Times New Roman" w:hAnsi="Times New Roman" w:cs="Times New Roman" w:hint="eastAsia"/>
              </w:rPr>
              <w:t>4</w:t>
            </w:r>
            <w:r w:rsidR="005874D4" w:rsidRPr="0062155C">
              <w:rPr>
                <w:rFonts w:ascii="Times New Roman" w:hAnsi="Times New Roman" w:cs="Times New Roman" w:hint="eastAsia"/>
              </w:rPr>
              <w:t>)</w:t>
            </w:r>
          </w:p>
          <w:p w14:paraId="5BB6EF04" w14:textId="199CA2A0" w:rsidR="005874D4" w:rsidRPr="0062155C" w:rsidRDefault="007A6763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10</w:t>
            </w:r>
            <w:r w:rsidR="005874D4" w:rsidRPr="0062155C">
              <w:rPr>
                <w:rFonts w:ascii="Times New Roman" w:hAnsi="Times New Roman" w:cs="Times New Roman" w:hint="eastAsia"/>
              </w:rPr>
              <w:t xml:space="preserve"> (</w:t>
            </w:r>
            <w:r w:rsidRPr="0062155C">
              <w:rPr>
                <w:rFonts w:ascii="Times New Roman" w:hAnsi="Times New Roman" w:cs="Times New Roman" w:hint="eastAsia"/>
              </w:rPr>
              <w:t>1</w:t>
            </w:r>
            <w:r w:rsidR="005874D4" w:rsidRPr="0062155C">
              <w:rPr>
                <w:rFonts w:ascii="Times New Roman" w:hAnsi="Times New Roman" w:cs="Times New Roman" w:hint="eastAsia"/>
              </w:rPr>
              <w:t>0.</w:t>
            </w:r>
            <w:r w:rsidRPr="0062155C">
              <w:rPr>
                <w:rFonts w:ascii="Times New Roman" w:hAnsi="Times New Roman" w:cs="Times New Roman" w:hint="eastAsia"/>
              </w:rPr>
              <w:t>8</w:t>
            </w:r>
            <w:r w:rsidR="005874D4" w:rsidRPr="0062155C">
              <w:rPr>
                <w:rFonts w:ascii="Times New Roman" w:hAnsi="Times New Roman" w:cs="Times New Roman" w:hint="eastAsia"/>
              </w:rPr>
              <w:t>)</w:t>
            </w:r>
          </w:p>
          <w:p w14:paraId="13FC6577" w14:textId="31F2FCCE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3</w:t>
            </w:r>
            <w:r w:rsidR="007A6763" w:rsidRPr="0062155C">
              <w:rPr>
                <w:rFonts w:ascii="Times New Roman" w:hAnsi="Times New Roman" w:cs="Times New Roman" w:hint="eastAsia"/>
              </w:rPr>
              <w:t>8</w:t>
            </w:r>
            <w:r w:rsidRPr="0062155C">
              <w:rPr>
                <w:rFonts w:ascii="Times New Roman" w:hAnsi="Times New Roman" w:cs="Times New Roman" w:hint="eastAsia"/>
              </w:rPr>
              <w:t xml:space="preserve"> (</w:t>
            </w:r>
            <w:r w:rsidR="007A6763" w:rsidRPr="0062155C">
              <w:rPr>
                <w:rFonts w:ascii="Times New Roman" w:hAnsi="Times New Roman" w:cs="Times New Roman" w:hint="eastAsia"/>
              </w:rPr>
              <w:t>40</w:t>
            </w:r>
            <w:r w:rsidRPr="0062155C">
              <w:rPr>
                <w:rFonts w:ascii="Times New Roman" w:hAnsi="Times New Roman" w:cs="Times New Roman" w:hint="eastAsia"/>
              </w:rPr>
              <w:t>.</w:t>
            </w:r>
            <w:r w:rsidR="007A6763" w:rsidRPr="0062155C">
              <w:rPr>
                <w:rFonts w:ascii="Times New Roman" w:hAnsi="Times New Roman" w:cs="Times New Roman" w:hint="eastAsia"/>
              </w:rPr>
              <w:t>9</w:t>
            </w:r>
            <w:r w:rsidRPr="0062155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634215D2" w14:textId="77777777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</w:p>
          <w:p w14:paraId="794C1691" w14:textId="084CC6F5" w:rsidR="005874D4" w:rsidRPr="0062155C" w:rsidRDefault="005874D4" w:rsidP="00C754D3">
            <w:pPr>
              <w:jc w:val="center"/>
              <w:rPr>
                <w:rFonts w:ascii="Times New Roman" w:hAnsi="Times New Roman" w:cs="Times New Roman"/>
              </w:rPr>
            </w:pPr>
            <w:r w:rsidRPr="0062155C">
              <w:rPr>
                <w:rFonts w:ascii="Times New Roman" w:hAnsi="Times New Roman" w:cs="Times New Roman" w:hint="eastAsia"/>
              </w:rPr>
              <w:t>0.</w:t>
            </w:r>
            <w:r w:rsidR="007A6763" w:rsidRPr="0062155C">
              <w:rPr>
                <w:rFonts w:ascii="Times New Roman" w:hAnsi="Times New Roman" w:cs="Times New Roman" w:hint="eastAsia"/>
              </w:rPr>
              <w:t>101</w:t>
            </w:r>
          </w:p>
        </w:tc>
      </w:tr>
      <w:bookmarkEnd w:id="0"/>
    </w:tbl>
    <w:p w14:paraId="7D6D5383" w14:textId="7CD2FE89" w:rsidR="005874D4" w:rsidRPr="0062155C" w:rsidRDefault="005874D4"/>
    <w:p w14:paraId="4374EC44" w14:textId="77777777" w:rsidR="001902DD" w:rsidRPr="0062155C" w:rsidRDefault="001902DD">
      <w:pPr>
        <w:widowControl/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</w:rPr>
        <w:br w:type="page"/>
      </w:r>
    </w:p>
    <w:p w14:paraId="3C3086A7" w14:textId="4E4225ED" w:rsidR="00702973" w:rsidRPr="0062155C" w:rsidRDefault="00D144BB" w:rsidP="00933E9C">
      <w:pPr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 w:hint="eastAsia"/>
        </w:rPr>
        <w:lastRenderedPageBreak/>
        <w:t>Supplementary</w:t>
      </w:r>
      <w:r w:rsidR="00933E9C" w:rsidRPr="0062155C">
        <w:rPr>
          <w:rFonts w:ascii="Times New Roman" w:hAnsi="Times New Roman" w:cs="Times New Roman"/>
        </w:rPr>
        <w:t xml:space="preserve"> </w:t>
      </w:r>
      <w:r w:rsidR="00933E9C" w:rsidRPr="0062155C">
        <w:rPr>
          <w:rFonts w:ascii="Times New Roman" w:hAnsi="Times New Roman" w:cs="Times New Roman" w:hint="eastAsia"/>
        </w:rPr>
        <w:t xml:space="preserve">Table </w:t>
      </w:r>
      <w:r w:rsidR="00933E9C" w:rsidRPr="0062155C">
        <w:rPr>
          <w:rFonts w:ascii="Times New Roman" w:hAnsi="Times New Roman" w:cs="Times New Roman"/>
        </w:rPr>
        <w:t xml:space="preserve">4 </w:t>
      </w:r>
      <w:r w:rsidR="009B6F13" w:rsidRPr="0062155C">
        <w:rPr>
          <w:rFonts w:ascii="Times New Roman" w:hAnsi="Times New Roman" w:cs="Times New Roman" w:hint="eastAsia"/>
        </w:rPr>
        <w:t>Im</w:t>
      </w:r>
      <w:r w:rsidR="009B6F13" w:rsidRPr="0062155C">
        <w:rPr>
          <w:rFonts w:ascii="Times New Roman" w:hAnsi="Times New Roman" w:cs="Times New Roman"/>
        </w:rPr>
        <w:t>pact of immune cells on r</w:t>
      </w:r>
      <w:r w:rsidR="00702973" w:rsidRPr="0062155C">
        <w:rPr>
          <w:rFonts w:ascii="Times New Roman" w:hAnsi="Times New Roman" w:cs="Times New Roman"/>
        </w:rPr>
        <w:t>ecurrence free s</w:t>
      </w:r>
      <w:r w:rsidR="00702973" w:rsidRPr="0062155C">
        <w:rPr>
          <w:rFonts w:ascii="Times New Roman" w:hAnsi="Times New Roman" w:cs="Times New Roman" w:hint="eastAsia"/>
        </w:rPr>
        <w:t>urvival</w:t>
      </w:r>
      <w:r w:rsidR="00FF2191" w:rsidRPr="0062155C">
        <w:rPr>
          <w:rFonts w:ascii="Times New Roman" w:hAnsi="Times New Roman" w:cs="Times New Roman"/>
        </w:rPr>
        <w:t xml:space="preserve"> (High vs Low)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797"/>
        <w:gridCol w:w="1666"/>
        <w:gridCol w:w="954"/>
        <w:gridCol w:w="2398"/>
        <w:gridCol w:w="683"/>
        <w:gridCol w:w="1299"/>
        <w:gridCol w:w="756"/>
      </w:tblGrid>
      <w:tr w:rsidR="009B6F13" w:rsidRPr="0062155C" w14:paraId="1731E7E6" w14:textId="77777777" w:rsidTr="009B6F13"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</w:tcPr>
          <w:p w14:paraId="2CAA9733" w14:textId="694C0A08" w:rsidR="00702973" w:rsidRPr="0062155C" w:rsidRDefault="009B6F13" w:rsidP="00256766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Opal IHC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 xml:space="preserve"> cell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</w:tcPr>
          <w:p w14:paraId="277753E6" w14:textId="5C61F048" w:rsidR="00702973" w:rsidRPr="0062155C" w:rsidRDefault="00702973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H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R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27DA6643" w14:textId="77777777" w:rsidR="00702973" w:rsidRPr="0062155C" w:rsidRDefault="00702973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95%C.I.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</w:tcPr>
          <w:p w14:paraId="0091EBAA" w14:textId="77777777" w:rsidR="00702973" w:rsidRPr="0062155C" w:rsidRDefault="00702973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/>
                <w:bCs/>
                <w:szCs w:val="24"/>
              </w:rPr>
              <w:t>P</w:t>
            </w:r>
          </w:p>
        </w:tc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</w:tcPr>
          <w:p w14:paraId="790A8BA2" w14:textId="2FB57CBA" w:rsidR="00702973" w:rsidRPr="0062155C" w:rsidRDefault="009B6F13" w:rsidP="00256766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BC36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 xml:space="preserve"> signature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</w:tcPr>
          <w:p w14:paraId="249BAC82" w14:textId="41A65A4A" w:rsidR="00702973" w:rsidRPr="0062155C" w:rsidRDefault="00702973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/>
                <w:bCs/>
                <w:szCs w:val="24"/>
              </w:rPr>
              <w:t>HR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</w:tcPr>
          <w:p w14:paraId="0335B067" w14:textId="77777777" w:rsidR="00702973" w:rsidRPr="0062155C" w:rsidRDefault="00702973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95%C.I.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</w:tcPr>
          <w:p w14:paraId="3DBD033C" w14:textId="77777777" w:rsidR="00702973" w:rsidRPr="0062155C" w:rsidRDefault="00702973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/>
                <w:bCs/>
                <w:szCs w:val="24"/>
              </w:rPr>
              <w:t>P</w:t>
            </w:r>
          </w:p>
        </w:tc>
      </w:tr>
      <w:tr w:rsidR="009B6F13" w:rsidRPr="0062155C" w14:paraId="3FBFB398" w14:textId="77777777" w:rsidTr="009B6F13">
        <w:tc>
          <w:tcPr>
            <w:tcW w:w="934" w:type="pct"/>
            <w:tcBorders>
              <w:top w:val="single" w:sz="4" w:space="0" w:color="auto"/>
            </w:tcBorders>
          </w:tcPr>
          <w:p w14:paraId="709A1787" w14:textId="2C51FD6C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4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62857FFD" w14:textId="27AB9B65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65</w:t>
            </w: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368C071E" w14:textId="7D754AC7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19 – 2.28</w:t>
            </w:r>
          </w:p>
        </w:tc>
        <w:tc>
          <w:tcPr>
            <w:tcW w:w="476" w:type="pct"/>
            <w:tcBorders>
              <w:top w:val="single" w:sz="4" w:space="0" w:color="auto"/>
            </w:tcBorders>
          </w:tcPr>
          <w:p w14:paraId="34F9ED8E" w14:textId="17C2B360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506</w:t>
            </w:r>
          </w:p>
        </w:tc>
        <w:tc>
          <w:tcPr>
            <w:tcW w:w="1165" w:type="pct"/>
            <w:tcBorders>
              <w:top w:val="single" w:sz="4" w:space="0" w:color="auto"/>
            </w:tcBorders>
          </w:tcPr>
          <w:p w14:paraId="731B2A63" w14:textId="3412C912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B cell</w:t>
            </w: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743614F1" w14:textId="69849ABA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01</w:t>
            </w:r>
          </w:p>
        </w:tc>
        <w:tc>
          <w:tcPr>
            <w:tcW w:w="640" w:type="pct"/>
            <w:tcBorders>
              <w:top w:val="single" w:sz="4" w:space="0" w:color="auto"/>
            </w:tcBorders>
          </w:tcPr>
          <w:p w14:paraId="59CE60DA" w14:textId="7D222E78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29 – 3.45</w:t>
            </w:r>
          </w:p>
        </w:tc>
        <w:tc>
          <w:tcPr>
            <w:tcW w:w="220" w:type="pct"/>
            <w:tcBorders>
              <w:top w:val="single" w:sz="4" w:space="0" w:color="auto"/>
            </w:tcBorders>
          </w:tcPr>
          <w:p w14:paraId="5D667C69" w14:textId="221AC729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985</w:t>
            </w:r>
          </w:p>
        </w:tc>
      </w:tr>
      <w:tr w:rsidR="009B6F13" w:rsidRPr="0062155C" w14:paraId="1076C099" w14:textId="77777777" w:rsidTr="009B6F13">
        <w:tc>
          <w:tcPr>
            <w:tcW w:w="934" w:type="pct"/>
          </w:tcPr>
          <w:p w14:paraId="385993D4" w14:textId="6073DF91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8</w:t>
            </w:r>
          </w:p>
        </w:tc>
        <w:tc>
          <w:tcPr>
            <w:tcW w:w="401" w:type="pct"/>
          </w:tcPr>
          <w:p w14:paraId="5F88FC0A" w14:textId="6C96D33A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62</w:t>
            </w:r>
          </w:p>
        </w:tc>
        <w:tc>
          <w:tcPr>
            <w:tcW w:w="816" w:type="pct"/>
          </w:tcPr>
          <w:p w14:paraId="2539E52D" w14:textId="71324709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18 – 2.13</w:t>
            </w:r>
          </w:p>
        </w:tc>
        <w:tc>
          <w:tcPr>
            <w:tcW w:w="476" w:type="pct"/>
          </w:tcPr>
          <w:p w14:paraId="3919A526" w14:textId="30DC24EC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449</w:t>
            </w:r>
          </w:p>
        </w:tc>
        <w:tc>
          <w:tcPr>
            <w:tcW w:w="1165" w:type="pct"/>
          </w:tcPr>
          <w:p w14:paraId="27E16651" w14:textId="4FB876B4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8 T cell</w:t>
            </w:r>
          </w:p>
        </w:tc>
        <w:tc>
          <w:tcPr>
            <w:tcW w:w="346" w:type="pct"/>
          </w:tcPr>
          <w:p w14:paraId="0D1EFE28" w14:textId="599E3F52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41</w:t>
            </w:r>
          </w:p>
        </w:tc>
        <w:tc>
          <w:tcPr>
            <w:tcW w:w="640" w:type="pct"/>
          </w:tcPr>
          <w:p w14:paraId="7908F801" w14:textId="2A1A2CAC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11 – 1.56</w:t>
            </w:r>
          </w:p>
        </w:tc>
        <w:tc>
          <w:tcPr>
            <w:tcW w:w="220" w:type="pct"/>
          </w:tcPr>
          <w:p w14:paraId="681F3665" w14:textId="194DA051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192</w:t>
            </w:r>
          </w:p>
        </w:tc>
      </w:tr>
      <w:tr w:rsidR="009B6F13" w:rsidRPr="0062155C" w14:paraId="0C10B47C" w14:textId="77777777" w:rsidTr="009B6F13">
        <w:tc>
          <w:tcPr>
            <w:tcW w:w="934" w:type="pct"/>
          </w:tcPr>
          <w:p w14:paraId="36C76362" w14:textId="58549484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20</w:t>
            </w:r>
          </w:p>
        </w:tc>
        <w:tc>
          <w:tcPr>
            <w:tcW w:w="401" w:type="pct"/>
          </w:tcPr>
          <w:p w14:paraId="1A3C6A1D" w14:textId="628AE017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96</w:t>
            </w:r>
          </w:p>
        </w:tc>
        <w:tc>
          <w:tcPr>
            <w:tcW w:w="816" w:type="pct"/>
          </w:tcPr>
          <w:p w14:paraId="1ABFA744" w14:textId="04C3C513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28 – 3.27</w:t>
            </w:r>
          </w:p>
        </w:tc>
        <w:tc>
          <w:tcPr>
            <w:tcW w:w="476" w:type="pct"/>
          </w:tcPr>
          <w:p w14:paraId="45808F2E" w14:textId="656C20E6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952</w:t>
            </w:r>
          </w:p>
        </w:tc>
        <w:tc>
          <w:tcPr>
            <w:tcW w:w="1165" w:type="pct"/>
          </w:tcPr>
          <w:p w14:paraId="7001A961" w14:textId="72AEB5F3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ytotoxic cell</w:t>
            </w:r>
          </w:p>
        </w:tc>
        <w:tc>
          <w:tcPr>
            <w:tcW w:w="346" w:type="pct"/>
          </w:tcPr>
          <w:p w14:paraId="0ACBEDFF" w14:textId="06711C08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41</w:t>
            </w:r>
          </w:p>
        </w:tc>
        <w:tc>
          <w:tcPr>
            <w:tcW w:w="640" w:type="pct"/>
          </w:tcPr>
          <w:p w14:paraId="4C75F793" w14:textId="029B422F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11 – 1.56</w:t>
            </w:r>
          </w:p>
        </w:tc>
        <w:tc>
          <w:tcPr>
            <w:tcW w:w="220" w:type="pct"/>
          </w:tcPr>
          <w:p w14:paraId="64A7951F" w14:textId="352A2BA2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192</w:t>
            </w:r>
          </w:p>
        </w:tc>
      </w:tr>
      <w:tr w:rsidR="009B6F13" w:rsidRPr="0062155C" w14:paraId="4487F2D6" w14:textId="77777777" w:rsidTr="009B6F13">
        <w:tc>
          <w:tcPr>
            <w:tcW w:w="934" w:type="pct"/>
          </w:tcPr>
          <w:p w14:paraId="77E8B3F0" w14:textId="3FD279CC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68</w:t>
            </w:r>
          </w:p>
        </w:tc>
        <w:tc>
          <w:tcPr>
            <w:tcW w:w="401" w:type="pct"/>
          </w:tcPr>
          <w:p w14:paraId="354BF58D" w14:textId="58B4ABE5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97</w:t>
            </w:r>
          </w:p>
        </w:tc>
        <w:tc>
          <w:tcPr>
            <w:tcW w:w="816" w:type="pct"/>
          </w:tcPr>
          <w:p w14:paraId="3E17E356" w14:textId="26335007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59 – 3.32</w:t>
            </w:r>
          </w:p>
        </w:tc>
        <w:tc>
          <w:tcPr>
            <w:tcW w:w="476" w:type="pct"/>
          </w:tcPr>
          <w:p w14:paraId="35792E2A" w14:textId="1991EA9F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967</w:t>
            </w:r>
          </w:p>
        </w:tc>
        <w:tc>
          <w:tcPr>
            <w:tcW w:w="1165" w:type="pct"/>
          </w:tcPr>
          <w:p w14:paraId="04ECC585" w14:textId="33870DF6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Exhausted CD8</w:t>
            </w:r>
          </w:p>
        </w:tc>
        <w:tc>
          <w:tcPr>
            <w:tcW w:w="346" w:type="pct"/>
          </w:tcPr>
          <w:p w14:paraId="0A624501" w14:textId="09C5A5CE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41</w:t>
            </w:r>
          </w:p>
        </w:tc>
        <w:tc>
          <w:tcPr>
            <w:tcW w:w="640" w:type="pct"/>
          </w:tcPr>
          <w:p w14:paraId="76FDE7FD" w14:textId="29B24B97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11 – 1.54</w:t>
            </w:r>
          </w:p>
        </w:tc>
        <w:tc>
          <w:tcPr>
            <w:tcW w:w="220" w:type="pct"/>
          </w:tcPr>
          <w:p w14:paraId="05B9D0B2" w14:textId="1E6CDEC8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185</w:t>
            </w:r>
          </w:p>
        </w:tc>
      </w:tr>
      <w:tr w:rsidR="009B6F13" w:rsidRPr="0062155C" w14:paraId="5D298EBC" w14:textId="77777777" w:rsidTr="009B6F13">
        <w:tc>
          <w:tcPr>
            <w:tcW w:w="934" w:type="pct"/>
          </w:tcPr>
          <w:p w14:paraId="2E7BE218" w14:textId="08976BE4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68CD163</w:t>
            </w:r>
          </w:p>
        </w:tc>
        <w:tc>
          <w:tcPr>
            <w:tcW w:w="401" w:type="pct"/>
          </w:tcPr>
          <w:p w14:paraId="619D9134" w14:textId="484468FC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51</w:t>
            </w:r>
          </w:p>
        </w:tc>
        <w:tc>
          <w:tcPr>
            <w:tcW w:w="816" w:type="pct"/>
          </w:tcPr>
          <w:p w14:paraId="74D8539A" w14:textId="037C6BAF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43 – 5.27</w:t>
            </w:r>
          </w:p>
        </w:tc>
        <w:tc>
          <w:tcPr>
            <w:tcW w:w="476" w:type="pct"/>
          </w:tcPr>
          <w:p w14:paraId="2A0C2160" w14:textId="573BCDC6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521</w:t>
            </w:r>
          </w:p>
        </w:tc>
        <w:tc>
          <w:tcPr>
            <w:tcW w:w="1165" w:type="pct"/>
          </w:tcPr>
          <w:p w14:paraId="2E691F0A" w14:textId="5F2F5262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Macrophage</w:t>
            </w:r>
          </w:p>
        </w:tc>
        <w:tc>
          <w:tcPr>
            <w:tcW w:w="346" w:type="pct"/>
          </w:tcPr>
          <w:p w14:paraId="11D8A132" w14:textId="0EAA85E1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03</w:t>
            </w:r>
          </w:p>
        </w:tc>
        <w:tc>
          <w:tcPr>
            <w:tcW w:w="640" w:type="pct"/>
          </w:tcPr>
          <w:p w14:paraId="3EACB77B" w14:textId="518B2085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30 – 3.55</w:t>
            </w:r>
          </w:p>
        </w:tc>
        <w:tc>
          <w:tcPr>
            <w:tcW w:w="220" w:type="pct"/>
          </w:tcPr>
          <w:p w14:paraId="0307CBFE" w14:textId="4AE2E67E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958</w:t>
            </w:r>
          </w:p>
        </w:tc>
      </w:tr>
      <w:tr w:rsidR="009B6F13" w:rsidRPr="0062155C" w14:paraId="2B45C0B8" w14:textId="77777777" w:rsidTr="009B6F13">
        <w:tc>
          <w:tcPr>
            <w:tcW w:w="934" w:type="pct"/>
          </w:tcPr>
          <w:p w14:paraId="1E55BCBC" w14:textId="40BC9556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01" w:type="pct"/>
          </w:tcPr>
          <w:p w14:paraId="5A363B22" w14:textId="7442C641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816" w:type="pct"/>
          </w:tcPr>
          <w:p w14:paraId="6D876216" w14:textId="2C73DF1A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76" w:type="pct"/>
          </w:tcPr>
          <w:p w14:paraId="7DCAE4EB" w14:textId="3090575A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165" w:type="pct"/>
          </w:tcPr>
          <w:p w14:paraId="6BBD002F" w14:textId="35786666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Mast cell</w:t>
            </w:r>
          </w:p>
        </w:tc>
        <w:tc>
          <w:tcPr>
            <w:tcW w:w="346" w:type="pct"/>
          </w:tcPr>
          <w:p w14:paraId="4CBCEBCE" w14:textId="607E24A9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53</w:t>
            </w:r>
          </w:p>
        </w:tc>
        <w:tc>
          <w:tcPr>
            <w:tcW w:w="640" w:type="pct"/>
          </w:tcPr>
          <w:p w14:paraId="06AF2ADC" w14:textId="4619E33A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44 – 5.37</w:t>
            </w:r>
          </w:p>
        </w:tc>
        <w:tc>
          <w:tcPr>
            <w:tcW w:w="220" w:type="pct"/>
          </w:tcPr>
          <w:p w14:paraId="090BF86A" w14:textId="5CAB539A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506</w:t>
            </w:r>
          </w:p>
        </w:tc>
      </w:tr>
      <w:tr w:rsidR="009B6F13" w:rsidRPr="0062155C" w14:paraId="493CA36C" w14:textId="77777777" w:rsidTr="009B6F13">
        <w:tc>
          <w:tcPr>
            <w:tcW w:w="934" w:type="pct"/>
          </w:tcPr>
          <w:p w14:paraId="7A22C6BA" w14:textId="1F390A92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01" w:type="pct"/>
          </w:tcPr>
          <w:p w14:paraId="232ED617" w14:textId="77777777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816" w:type="pct"/>
          </w:tcPr>
          <w:p w14:paraId="56D80865" w14:textId="77777777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76" w:type="pct"/>
          </w:tcPr>
          <w:p w14:paraId="38C6F4F1" w14:textId="77777777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165" w:type="pct"/>
          </w:tcPr>
          <w:p w14:paraId="43AF8AC1" w14:textId="66FD2700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Neutrophil</w:t>
            </w:r>
          </w:p>
        </w:tc>
        <w:tc>
          <w:tcPr>
            <w:tcW w:w="346" w:type="pct"/>
          </w:tcPr>
          <w:p w14:paraId="406AF9B6" w14:textId="6F6494F6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67</w:t>
            </w:r>
          </w:p>
        </w:tc>
        <w:tc>
          <w:tcPr>
            <w:tcW w:w="640" w:type="pct"/>
          </w:tcPr>
          <w:p w14:paraId="62FA8EA9" w14:textId="5E5BFFC2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19 – 2.34</w:t>
            </w:r>
          </w:p>
        </w:tc>
        <w:tc>
          <w:tcPr>
            <w:tcW w:w="220" w:type="pct"/>
          </w:tcPr>
          <w:p w14:paraId="413FD78A" w14:textId="5BCC3531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529</w:t>
            </w:r>
          </w:p>
        </w:tc>
      </w:tr>
      <w:tr w:rsidR="009B6F13" w:rsidRPr="0062155C" w14:paraId="75178B1B" w14:textId="77777777" w:rsidTr="009B6F13">
        <w:tc>
          <w:tcPr>
            <w:tcW w:w="934" w:type="pct"/>
          </w:tcPr>
          <w:p w14:paraId="36563B5B" w14:textId="181284EB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01" w:type="pct"/>
          </w:tcPr>
          <w:p w14:paraId="252FD2B9" w14:textId="66CAE72B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816" w:type="pct"/>
          </w:tcPr>
          <w:p w14:paraId="36B3D3AE" w14:textId="2F518E40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476" w:type="pct"/>
          </w:tcPr>
          <w:p w14:paraId="2BCC9733" w14:textId="45D8F591" w:rsidR="009B6F13" w:rsidRPr="0062155C" w:rsidRDefault="009B6F13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1165" w:type="pct"/>
          </w:tcPr>
          <w:p w14:paraId="62D142F6" w14:textId="18CE23F0" w:rsidR="009B6F13" w:rsidRPr="0062155C" w:rsidRDefault="009B6F13" w:rsidP="009B6F13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Treg</w:t>
            </w:r>
          </w:p>
        </w:tc>
        <w:tc>
          <w:tcPr>
            <w:tcW w:w="346" w:type="pct"/>
          </w:tcPr>
          <w:p w14:paraId="1102C37E" w14:textId="34EE3C74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96</w:t>
            </w:r>
          </w:p>
        </w:tc>
        <w:tc>
          <w:tcPr>
            <w:tcW w:w="640" w:type="pct"/>
          </w:tcPr>
          <w:p w14:paraId="3212705F" w14:textId="70E743AE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28 – 3.27</w:t>
            </w:r>
          </w:p>
        </w:tc>
        <w:tc>
          <w:tcPr>
            <w:tcW w:w="220" w:type="pct"/>
          </w:tcPr>
          <w:p w14:paraId="086DBDD0" w14:textId="7D39E3D6" w:rsidR="009B6F13" w:rsidRPr="0062155C" w:rsidRDefault="00AF1E0A" w:rsidP="009B6F13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952</w:t>
            </w:r>
          </w:p>
        </w:tc>
      </w:tr>
    </w:tbl>
    <w:p w14:paraId="457BC821" w14:textId="455CBC7F" w:rsidR="00702973" w:rsidRPr="0062155C" w:rsidRDefault="00702973"/>
    <w:p w14:paraId="6E4167A0" w14:textId="77777777" w:rsidR="00FF2191" w:rsidRPr="0062155C" w:rsidRDefault="00FF2191">
      <w:pPr>
        <w:widowControl/>
        <w:rPr>
          <w:rFonts w:ascii="Times New Roman" w:hAnsi="Times New Roman" w:cs="Times New Roman"/>
        </w:rPr>
      </w:pPr>
      <w:r w:rsidRPr="0062155C">
        <w:rPr>
          <w:rFonts w:ascii="Times New Roman" w:hAnsi="Times New Roman" w:cs="Times New Roman"/>
        </w:rPr>
        <w:br w:type="page"/>
      </w:r>
    </w:p>
    <w:p w14:paraId="6460A39E" w14:textId="3051A9A9" w:rsidR="00FF2191" w:rsidRPr="0062155C" w:rsidRDefault="00D144BB" w:rsidP="00FF2191">
      <w:pPr>
        <w:rPr>
          <w:rFonts w:ascii="Times New Roman" w:hAnsi="Times New Roman" w:cs="Times New Roman"/>
        </w:rPr>
      </w:pPr>
      <w:bookmarkStart w:id="1" w:name="_Hlk201678655"/>
      <w:r w:rsidRPr="0062155C">
        <w:rPr>
          <w:rFonts w:ascii="Times New Roman" w:hAnsi="Times New Roman" w:cs="Times New Roman" w:hint="eastAsia"/>
        </w:rPr>
        <w:lastRenderedPageBreak/>
        <w:t>Supplementary</w:t>
      </w:r>
      <w:r w:rsidR="00FF2191" w:rsidRPr="0062155C">
        <w:rPr>
          <w:rFonts w:ascii="Times New Roman" w:hAnsi="Times New Roman" w:cs="Times New Roman"/>
        </w:rPr>
        <w:t xml:space="preserve"> </w:t>
      </w:r>
      <w:r w:rsidR="00FF2191" w:rsidRPr="0062155C">
        <w:rPr>
          <w:rFonts w:ascii="Times New Roman" w:hAnsi="Times New Roman" w:cs="Times New Roman" w:hint="eastAsia"/>
        </w:rPr>
        <w:t xml:space="preserve">Table </w:t>
      </w:r>
      <w:r w:rsidR="00FF2191" w:rsidRPr="0062155C">
        <w:rPr>
          <w:rFonts w:ascii="Times New Roman" w:hAnsi="Times New Roman" w:cs="Times New Roman"/>
        </w:rPr>
        <w:t xml:space="preserve">5 </w:t>
      </w:r>
      <w:r w:rsidR="00FF2191" w:rsidRPr="0062155C">
        <w:rPr>
          <w:rFonts w:ascii="Times New Roman" w:hAnsi="Times New Roman" w:cs="Times New Roman" w:hint="eastAsia"/>
        </w:rPr>
        <w:t>Im</w:t>
      </w:r>
      <w:r w:rsidR="00FF2191" w:rsidRPr="0062155C">
        <w:rPr>
          <w:rFonts w:ascii="Times New Roman" w:hAnsi="Times New Roman" w:cs="Times New Roman"/>
        </w:rPr>
        <w:t>pact of colocalization between immune and tumor cells on recurrence free s</w:t>
      </w:r>
      <w:r w:rsidR="00FF2191" w:rsidRPr="0062155C">
        <w:rPr>
          <w:rFonts w:ascii="Times New Roman" w:hAnsi="Times New Roman" w:cs="Times New Roman" w:hint="eastAsia"/>
        </w:rPr>
        <w:t>urvival</w:t>
      </w:r>
      <w:r w:rsidR="00FF2191" w:rsidRPr="0062155C">
        <w:rPr>
          <w:rFonts w:ascii="Times New Roman" w:hAnsi="Times New Roman" w:cs="Times New Roman"/>
        </w:rPr>
        <w:t xml:space="preserve"> (</w:t>
      </w:r>
      <w:r w:rsidR="00AA6DCF" w:rsidRPr="0062155C">
        <w:rPr>
          <w:rFonts w:ascii="Times New Roman" w:hAnsi="Times New Roman" w:cs="Times New Roman" w:hint="eastAsia"/>
        </w:rPr>
        <w:t>NSInC index</w:t>
      </w:r>
      <w:r w:rsidR="00736DEC" w:rsidRPr="0062155C">
        <w:rPr>
          <w:rFonts w:ascii="Times New Roman" w:hAnsi="Times New Roman" w:cs="Times New Roman" w:hint="eastAsia"/>
        </w:rPr>
        <w:t xml:space="preserve"> &gt; 0 </w:t>
      </w:r>
      <w:r w:rsidR="00FF2191" w:rsidRPr="0062155C">
        <w:rPr>
          <w:rFonts w:ascii="Times New Roman" w:hAnsi="Times New Roman" w:cs="Times New Roman"/>
        </w:rPr>
        <w:t xml:space="preserve">vs </w:t>
      </w:r>
      <w:r w:rsidR="00AA6DCF" w:rsidRPr="0062155C">
        <w:rPr>
          <w:rFonts w:ascii="Times New Roman" w:hAnsi="Times New Roman" w:cs="Times New Roman" w:hint="eastAsia"/>
        </w:rPr>
        <w:t>NSInC index</w:t>
      </w:r>
      <w:r w:rsidR="00736DEC" w:rsidRPr="0062155C">
        <w:rPr>
          <w:rFonts w:ascii="Times New Roman" w:hAnsi="Times New Roman" w:cs="Times New Roman" w:hint="eastAsia"/>
        </w:rPr>
        <w:t xml:space="preserve"> </w:t>
      </w:r>
      <w:r w:rsidR="00736DEC" w:rsidRPr="0062155C">
        <w:rPr>
          <w:rFonts w:ascii="Times New Roman" w:hAnsi="Times New Roman" w:cs="Times New Roman"/>
        </w:rPr>
        <w:t>≤</w:t>
      </w:r>
      <w:r w:rsidR="00736DEC" w:rsidRPr="0062155C">
        <w:rPr>
          <w:rFonts w:ascii="Times New Roman" w:hAnsi="Times New Roman" w:cs="Times New Roman" w:hint="eastAsia"/>
        </w:rPr>
        <w:t xml:space="preserve"> 0</w:t>
      </w:r>
      <w:r w:rsidR="00FF2191" w:rsidRPr="0062155C">
        <w:rPr>
          <w:rFonts w:ascii="Times New Roman" w:hAnsi="Times New Roman" w:cs="Times New Roman"/>
        </w:rPr>
        <w:t>)</w:t>
      </w:r>
    </w:p>
    <w:tbl>
      <w:tblPr>
        <w:tblStyle w:val="a3"/>
        <w:tblW w:w="254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3"/>
        <w:gridCol w:w="797"/>
        <w:gridCol w:w="1666"/>
        <w:gridCol w:w="953"/>
      </w:tblGrid>
      <w:tr w:rsidR="00FF2191" w:rsidRPr="0062155C" w14:paraId="5697C4CB" w14:textId="77777777" w:rsidTr="00FF2191">
        <w:tc>
          <w:tcPr>
            <w:tcW w:w="1795" w:type="pct"/>
            <w:tcBorders>
              <w:top w:val="single" w:sz="4" w:space="0" w:color="auto"/>
              <w:bottom w:val="single" w:sz="4" w:space="0" w:color="auto"/>
            </w:tcBorders>
          </w:tcPr>
          <w:p w14:paraId="6A71C4E7" w14:textId="41910019" w:rsidR="00FF2191" w:rsidRPr="0062155C" w:rsidRDefault="00FF2191" w:rsidP="00256766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/>
                <w:bCs/>
                <w:szCs w:val="24"/>
              </w:rPr>
              <w:t>Immune cell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</w:tcPr>
          <w:p w14:paraId="299BD053" w14:textId="77777777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H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R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5993C409" w14:textId="77777777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95%C.I.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</w:tcPr>
          <w:p w14:paraId="14D47CD7" w14:textId="77777777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/>
                <w:bCs/>
                <w:szCs w:val="24"/>
              </w:rPr>
              <w:t>P</w:t>
            </w:r>
          </w:p>
        </w:tc>
      </w:tr>
      <w:tr w:rsidR="00FF2191" w:rsidRPr="0062155C" w14:paraId="7276C82D" w14:textId="77777777" w:rsidTr="00FF2191">
        <w:tc>
          <w:tcPr>
            <w:tcW w:w="1795" w:type="pct"/>
            <w:tcBorders>
              <w:top w:val="single" w:sz="4" w:space="0" w:color="auto"/>
            </w:tcBorders>
          </w:tcPr>
          <w:p w14:paraId="176586C6" w14:textId="77777777" w:rsidR="00FF2191" w:rsidRPr="0062155C" w:rsidRDefault="00FF2191" w:rsidP="00256766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4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2CF02A67" w14:textId="11AAEBC1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24</w:t>
            </w:r>
          </w:p>
        </w:tc>
        <w:tc>
          <w:tcPr>
            <w:tcW w:w="1563" w:type="pct"/>
            <w:tcBorders>
              <w:top w:val="single" w:sz="4" w:space="0" w:color="auto"/>
            </w:tcBorders>
          </w:tcPr>
          <w:p w14:paraId="14978E68" w14:textId="30F9D1B3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05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 xml:space="preserve"> – 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1.09</w:t>
            </w:r>
          </w:p>
        </w:tc>
        <w:tc>
          <w:tcPr>
            <w:tcW w:w="894" w:type="pct"/>
            <w:tcBorders>
              <w:top w:val="single" w:sz="4" w:space="0" w:color="auto"/>
            </w:tcBorders>
          </w:tcPr>
          <w:p w14:paraId="153EEF38" w14:textId="511E7D60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064</w:t>
            </w:r>
          </w:p>
        </w:tc>
      </w:tr>
      <w:tr w:rsidR="00FF2191" w:rsidRPr="0062155C" w14:paraId="55240E52" w14:textId="77777777" w:rsidTr="00FF2191">
        <w:tc>
          <w:tcPr>
            <w:tcW w:w="1795" w:type="pct"/>
          </w:tcPr>
          <w:p w14:paraId="51EA5697" w14:textId="77777777" w:rsidR="00FF2191" w:rsidRPr="0062155C" w:rsidRDefault="00FF2191" w:rsidP="00256766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8</w:t>
            </w:r>
          </w:p>
        </w:tc>
        <w:tc>
          <w:tcPr>
            <w:tcW w:w="748" w:type="pct"/>
          </w:tcPr>
          <w:p w14:paraId="2608C7FB" w14:textId="25FF5C1B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24</w:t>
            </w:r>
          </w:p>
        </w:tc>
        <w:tc>
          <w:tcPr>
            <w:tcW w:w="1563" w:type="pct"/>
          </w:tcPr>
          <w:p w14:paraId="39ECBBF4" w14:textId="2277E5FA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05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 xml:space="preserve"> – 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1.12</w:t>
            </w:r>
          </w:p>
        </w:tc>
        <w:tc>
          <w:tcPr>
            <w:tcW w:w="894" w:type="pct"/>
          </w:tcPr>
          <w:p w14:paraId="49F35C54" w14:textId="656FE731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071</w:t>
            </w:r>
          </w:p>
        </w:tc>
      </w:tr>
      <w:tr w:rsidR="00FF2191" w:rsidRPr="0062155C" w14:paraId="105C1ED7" w14:textId="77777777" w:rsidTr="00FF2191">
        <w:tc>
          <w:tcPr>
            <w:tcW w:w="1795" w:type="pct"/>
          </w:tcPr>
          <w:p w14:paraId="63463B20" w14:textId="77777777" w:rsidR="00FF2191" w:rsidRPr="0062155C" w:rsidRDefault="00FF2191" w:rsidP="00256766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20</w:t>
            </w:r>
          </w:p>
        </w:tc>
        <w:tc>
          <w:tcPr>
            <w:tcW w:w="748" w:type="pct"/>
          </w:tcPr>
          <w:p w14:paraId="18572494" w14:textId="58AE4F60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49</w:t>
            </w:r>
          </w:p>
        </w:tc>
        <w:tc>
          <w:tcPr>
            <w:tcW w:w="1563" w:type="pct"/>
          </w:tcPr>
          <w:p w14:paraId="6222EF18" w14:textId="3C1BA81C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13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 xml:space="preserve"> – 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1.88</w:t>
            </w:r>
          </w:p>
        </w:tc>
        <w:tc>
          <w:tcPr>
            <w:tcW w:w="894" w:type="pct"/>
          </w:tcPr>
          <w:p w14:paraId="713B67CC" w14:textId="4A6EEC96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299</w:t>
            </w:r>
          </w:p>
        </w:tc>
      </w:tr>
      <w:tr w:rsidR="00FF2191" w:rsidRPr="0062155C" w14:paraId="256F5149" w14:textId="77777777" w:rsidTr="00FF2191">
        <w:tc>
          <w:tcPr>
            <w:tcW w:w="1795" w:type="pct"/>
          </w:tcPr>
          <w:p w14:paraId="3917E12B" w14:textId="77777777" w:rsidR="00FF2191" w:rsidRPr="0062155C" w:rsidRDefault="00FF2191" w:rsidP="00256766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68</w:t>
            </w:r>
          </w:p>
        </w:tc>
        <w:tc>
          <w:tcPr>
            <w:tcW w:w="748" w:type="pct"/>
          </w:tcPr>
          <w:p w14:paraId="6425F7E6" w14:textId="42C3EC2B" w:rsidR="00FF2191" w:rsidRPr="0062155C" w:rsidRDefault="0067636C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2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32</w:t>
            </w:r>
          </w:p>
        </w:tc>
        <w:tc>
          <w:tcPr>
            <w:tcW w:w="1563" w:type="pct"/>
          </w:tcPr>
          <w:p w14:paraId="1FA4251F" w14:textId="41908953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5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 xml:space="preserve"> – 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10.7</w:t>
            </w:r>
          </w:p>
        </w:tc>
        <w:tc>
          <w:tcPr>
            <w:tcW w:w="894" w:type="pct"/>
          </w:tcPr>
          <w:p w14:paraId="7730E5AF" w14:textId="7BC12100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281</w:t>
            </w:r>
          </w:p>
        </w:tc>
      </w:tr>
      <w:tr w:rsidR="00FF2191" w:rsidRPr="00FC4D18" w14:paraId="0A63E82B" w14:textId="77777777" w:rsidTr="00FF2191">
        <w:tc>
          <w:tcPr>
            <w:tcW w:w="1795" w:type="pct"/>
          </w:tcPr>
          <w:p w14:paraId="3A8E1CAF" w14:textId="77777777" w:rsidR="00FF2191" w:rsidRPr="0062155C" w:rsidRDefault="00FF2191" w:rsidP="00256766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CD68CD163</w:t>
            </w:r>
          </w:p>
        </w:tc>
        <w:tc>
          <w:tcPr>
            <w:tcW w:w="748" w:type="pct"/>
          </w:tcPr>
          <w:p w14:paraId="78EF4421" w14:textId="5A8E6E95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1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03</w:t>
            </w:r>
          </w:p>
        </w:tc>
        <w:tc>
          <w:tcPr>
            <w:tcW w:w="1563" w:type="pct"/>
          </w:tcPr>
          <w:p w14:paraId="0E15AF09" w14:textId="7955B8A8" w:rsidR="00FF2191" w:rsidRPr="0062155C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3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 xml:space="preserve"> – 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3.48</w:t>
            </w:r>
          </w:p>
        </w:tc>
        <w:tc>
          <w:tcPr>
            <w:tcW w:w="894" w:type="pct"/>
          </w:tcPr>
          <w:p w14:paraId="70E8A849" w14:textId="240E8644" w:rsidR="00FF2191" w:rsidRPr="00FC4D18" w:rsidRDefault="00FF2191" w:rsidP="0025676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 w:rsidRPr="0062155C">
              <w:rPr>
                <w:rFonts w:ascii="Times New Roman" w:hAnsi="Times New Roman" w:cs="Times New Roman" w:hint="eastAsia"/>
                <w:bCs/>
                <w:szCs w:val="24"/>
              </w:rPr>
              <w:t>0</w:t>
            </w:r>
            <w:r w:rsidRPr="0062155C">
              <w:rPr>
                <w:rFonts w:ascii="Times New Roman" w:hAnsi="Times New Roman" w:cs="Times New Roman"/>
                <w:bCs/>
                <w:szCs w:val="24"/>
              </w:rPr>
              <w:t>.</w:t>
            </w:r>
            <w:r w:rsidR="0067636C" w:rsidRPr="0062155C">
              <w:rPr>
                <w:rFonts w:ascii="Times New Roman" w:hAnsi="Times New Roman" w:cs="Times New Roman"/>
                <w:bCs/>
                <w:szCs w:val="24"/>
              </w:rPr>
              <w:t>966</w:t>
            </w:r>
          </w:p>
        </w:tc>
      </w:tr>
      <w:bookmarkEnd w:id="1"/>
    </w:tbl>
    <w:p w14:paraId="11B83F4A" w14:textId="77777777" w:rsidR="00FF2191" w:rsidRDefault="00FF2191"/>
    <w:sectPr w:rsidR="00FF2191" w:rsidSect="002C45C5">
      <w:pgSz w:w="11906" w:h="16838"/>
      <w:pgMar w:top="1134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2DDC60" w14:textId="77777777" w:rsidR="008F6FE0" w:rsidRDefault="008F6FE0" w:rsidP="00AD7542">
      <w:r>
        <w:separator/>
      </w:r>
    </w:p>
  </w:endnote>
  <w:endnote w:type="continuationSeparator" w:id="0">
    <w:p w14:paraId="3AF58B11" w14:textId="77777777" w:rsidR="008F6FE0" w:rsidRDefault="008F6FE0" w:rsidP="00AD7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23400" w14:textId="77777777" w:rsidR="008F6FE0" w:rsidRDefault="008F6FE0" w:rsidP="00AD7542">
      <w:r>
        <w:separator/>
      </w:r>
    </w:p>
  </w:footnote>
  <w:footnote w:type="continuationSeparator" w:id="0">
    <w:p w14:paraId="5B003A89" w14:textId="77777777" w:rsidR="008F6FE0" w:rsidRDefault="008F6FE0" w:rsidP="00AD75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92C"/>
    <w:rsid w:val="00012BC1"/>
    <w:rsid w:val="000175EB"/>
    <w:rsid w:val="000602CF"/>
    <w:rsid w:val="00071D99"/>
    <w:rsid w:val="000720F6"/>
    <w:rsid w:val="00074A9A"/>
    <w:rsid w:val="00096964"/>
    <w:rsid w:val="000A11F4"/>
    <w:rsid w:val="000A1503"/>
    <w:rsid w:val="000A54EF"/>
    <w:rsid w:val="000C166C"/>
    <w:rsid w:val="00112D22"/>
    <w:rsid w:val="00176C3D"/>
    <w:rsid w:val="00187264"/>
    <w:rsid w:val="001902DD"/>
    <w:rsid w:val="00193614"/>
    <w:rsid w:val="001D775B"/>
    <w:rsid w:val="001E698B"/>
    <w:rsid w:val="001F69E0"/>
    <w:rsid w:val="0020426C"/>
    <w:rsid w:val="002305D0"/>
    <w:rsid w:val="002341A3"/>
    <w:rsid w:val="0023657D"/>
    <w:rsid w:val="0024016B"/>
    <w:rsid w:val="002424A4"/>
    <w:rsid w:val="00242587"/>
    <w:rsid w:val="00262CD5"/>
    <w:rsid w:val="002710C6"/>
    <w:rsid w:val="002775B6"/>
    <w:rsid w:val="00280D4C"/>
    <w:rsid w:val="00293080"/>
    <w:rsid w:val="00294451"/>
    <w:rsid w:val="00294E0D"/>
    <w:rsid w:val="002B7EDF"/>
    <w:rsid w:val="002C40CE"/>
    <w:rsid w:val="002C45C5"/>
    <w:rsid w:val="002C69C1"/>
    <w:rsid w:val="002D1C90"/>
    <w:rsid w:val="00302CAF"/>
    <w:rsid w:val="00305675"/>
    <w:rsid w:val="0031664D"/>
    <w:rsid w:val="003415DD"/>
    <w:rsid w:val="00391ABB"/>
    <w:rsid w:val="00394908"/>
    <w:rsid w:val="003972B9"/>
    <w:rsid w:val="003D4861"/>
    <w:rsid w:val="003D7D20"/>
    <w:rsid w:val="003E2F70"/>
    <w:rsid w:val="003E3196"/>
    <w:rsid w:val="003E79CA"/>
    <w:rsid w:val="003F573C"/>
    <w:rsid w:val="003F5C37"/>
    <w:rsid w:val="00411590"/>
    <w:rsid w:val="004200C5"/>
    <w:rsid w:val="004320FB"/>
    <w:rsid w:val="0043390E"/>
    <w:rsid w:val="00450D66"/>
    <w:rsid w:val="00450F60"/>
    <w:rsid w:val="0045278E"/>
    <w:rsid w:val="00457EEA"/>
    <w:rsid w:val="004D0D11"/>
    <w:rsid w:val="004D5874"/>
    <w:rsid w:val="0053351B"/>
    <w:rsid w:val="00534464"/>
    <w:rsid w:val="00535C61"/>
    <w:rsid w:val="00551BC8"/>
    <w:rsid w:val="00581F9E"/>
    <w:rsid w:val="005874D4"/>
    <w:rsid w:val="005C7CF1"/>
    <w:rsid w:val="0062155C"/>
    <w:rsid w:val="00672310"/>
    <w:rsid w:val="0067522C"/>
    <w:rsid w:val="0067636C"/>
    <w:rsid w:val="00692443"/>
    <w:rsid w:val="006A2AC5"/>
    <w:rsid w:val="006A390D"/>
    <w:rsid w:val="006D7694"/>
    <w:rsid w:val="006D7E32"/>
    <w:rsid w:val="006E1243"/>
    <w:rsid w:val="006E1A08"/>
    <w:rsid w:val="00701833"/>
    <w:rsid w:val="00702973"/>
    <w:rsid w:val="0071225F"/>
    <w:rsid w:val="00722925"/>
    <w:rsid w:val="007335F5"/>
    <w:rsid w:val="00736DEC"/>
    <w:rsid w:val="00737DE5"/>
    <w:rsid w:val="00755AE5"/>
    <w:rsid w:val="0079545E"/>
    <w:rsid w:val="007A6763"/>
    <w:rsid w:val="007E5FA4"/>
    <w:rsid w:val="008113A8"/>
    <w:rsid w:val="00814BAD"/>
    <w:rsid w:val="00823691"/>
    <w:rsid w:val="008430FB"/>
    <w:rsid w:val="00853FEC"/>
    <w:rsid w:val="00861E78"/>
    <w:rsid w:val="008661F2"/>
    <w:rsid w:val="00884681"/>
    <w:rsid w:val="00884BF3"/>
    <w:rsid w:val="008E54B3"/>
    <w:rsid w:val="008F2175"/>
    <w:rsid w:val="008F6FE0"/>
    <w:rsid w:val="00913ABD"/>
    <w:rsid w:val="00922E7C"/>
    <w:rsid w:val="009267BD"/>
    <w:rsid w:val="009327CF"/>
    <w:rsid w:val="00933E9C"/>
    <w:rsid w:val="00940826"/>
    <w:rsid w:val="0095466B"/>
    <w:rsid w:val="00964133"/>
    <w:rsid w:val="0097298D"/>
    <w:rsid w:val="00984E1E"/>
    <w:rsid w:val="009B09EF"/>
    <w:rsid w:val="009B405E"/>
    <w:rsid w:val="009B6CC7"/>
    <w:rsid w:val="009B6F13"/>
    <w:rsid w:val="009C5464"/>
    <w:rsid w:val="009E73A4"/>
    <w:rsid w:val="00A05CD9"/>
    <w:rsid w:val="00A07973"/>
    <w:rsid w:val="00A2639E"/>
    <w:rsid w:val="00A3475F"/>
    <w:rsid w:val="00A35BED"/>
    <w:rsid w:val="00A50A77"/>
    <w:rsid w:val="00A50ECE"/>
    <w:rsid w:val="00A53F6F"/>
    <w:rsid w:val="00A56F05"/>
    <w:rsid w:val="00A61925"/>
    <w:rsid w:val="00A67D53"/>
    <w:rsid w:val="00A83FA7"/>
    <w:rsid w:val="00AA6DCF"/>
    <w:rsid w:val="00AB7AE3"/>
    <w:rsid w:val="00AC162A"/>
    <w:rsid w:val="00AC4393"/>
    <w:rsid w:val="00AD4A44"/>
    <w:rsid w:val="00AD7542"/>
    <w:rsid w:val="00AD7D15"/>
    <w:rsid w:val="00AE384C"/>
    <w:rsid w:val="00AE6F5A"/>
    <w:rsid w:val="00AF033B"/>
    <w:rsid w:val="00AF1E0A"/>
    <w:rsid w:val="00AF6519"/>
    <w:rsid w:val="00B11B7B"/>
    <w:rsid w:val="00B12AC5"/>
    <w:rsid w:val="00B3030D"/>
    <w:rsid w:val="00B377B3"/>
    <w:rsid w:val="00B61616"/>
    <w:rsid w:val="00B619CE"/>
    <w:rsid w:val="00B63271"/>
    <w:rsid w:val="00B6522F"/>
    <w:rsid w:val="00B778D1"/>
    <w:rsid w:val="00B87114"/>
    <w:rsid w:val="00BA343C"/>
    <w:rsid w:val="00BB4D12"/>
    <w:rsid w:val="00BD06B5"/>
    <w:rsid w:val="00BD1151"/>
    <w:rsid w:val="00BD1B70"/>
    <w:rsid w:val="00BE6420"/>
    <w:rsid w:val="00BE6B50"/>
    <w:rsid w:val="00BF2B83"/>
    <w:rsid w:val="00C11BE3"/>
    <w:rsid w:val="00C1218C"/>
    <w:rsid w:val="00C33174"/>
    <w:rsid w:val="00C420F7"/>
    <w:rsid w:val="00C5160D"/>
    <w:rsid w:val="00C74A11"/>
    <w:rsid w:val="00C751CC"/>
    <w:rsid w:val="00C754D3"/>
    <w:rsid w:val="00C7692C"/>
    <w:rsid w:val="00C81704"/>
    <w:rsid w:val="00C9175A"/>
    <w:rsid w:val="00C9356D"/>
    <w:rsid w:val="00CD724A"/>
    <w:rsid w:val="00CF437B"/>
    <w:rsid w:val="00D054F7"/>
    <w:rsid w:val="00D06A8A"/>
    <w:rsid w:val="00D144BB"/>
    <w:rsid w:val="00D16DAF"/>
    <w:rsid w:val="00D26969"/>
    <w:rsid w:val="00D55131"/>
    <w:rsid w:val="00D55206"/>
    <w:rsid w:val="00D65A92"/>
    <w:rsid w:val="00DD5FBF"/>
    <w:rsid w:val="00DE0266"/>
    <w:rsid w:val="00DE48E2"/>
    <w:rsid w:val="00DF011B"/>
    <w:rsid w:val="00DF0CB0"/>
    <w:rsid w:val="00DF1D9A"/>
    <w:rsid w:val="00DF5C69"/>
    <w:rsid w:val="00E058B0"/>
    <w:rsid w:val="00E07D09"/>
    <w:rsid w:val="00E215E3"/>
    <w:rsid w:val="00E318D7"/>
    <w:rsid w:val="00E45C32"/>
    <w:rsid w:val="00E65E4F"/>
    <w:rsid w:val="00EA227C"/>
    <w:rsid w:val="00ED1BB8"/>
    <w:rsid w:val="00ED7541"/>
    <w:rsid w:val="00F06D45"/>
    <w:rsid w:val="00F26BB1"/>
    <w:rsid w:val="00F360C8"/>
    <w:rsid w:val="00F610DD"/>
    <w:rsid w:val="00FA4A25"/>
    <w:rsid w:val="00FB01AB"/>
    <w:rsid w:val="00FB68A8"/>
    <w:rsid w:val="00FC0E46"/>
    <w:rsid w:val="00FC3196"/>
    <w:rsid w:val="00FE1EB3"/>
    <w:rsid w:val="00FF2191"/>
    <w:rsid w:val="00FF3815"/>
    <w:rsid w:val="00FF642F"/>
    <w:rsid w:val="00FF7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69BC06"/>
  <w15:chartTrackingRefBased/>
  <w15:docId w15:val="{870ECD8C-FAA9-4FD9-AEB5-0A9E8D3C3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692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69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75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D754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D75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D7542"/>
    <w:rPr>
      <w:sz w:val="20"/>
      <w:szCs w:val="20"/>
    </w:rPr>
  </w:style>
  <w:style w:type="paragraph" w:styleId="a8">
    <w:name w:val="Revision"/>
    <w:hidden/>
    <w:uiPriority w:val="99"/>
    <w:semiHidden/>
    <w:rsid w:val="00C81704"/>
  </w:style>
  <w:style w:type="paragraph" w:styleId="a9">
    <w:name w:val="List Paragraph"/>
    <w:basedOn w:val="a"/>
    <w:uiPriority w:val="34"/>
    <w:qFormat/>
    <w:rsid w:val="006E1243"/>
    <w:pPr>
      <w:ind w:leftChars="200" w:left="480"/>
    </w:pPr>
  </w:style>
  <w:style w:type="character" w:styleId="aa">
    <w:name w:val="annotation reference"/>
    <w:basedOn w:val="a0"/>
    <w:uiPriority w:val="99"/>
    <w:semiHidden/>
    <w:unhideWhenUsed/>
    <w:rsid w:val="003F5C37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3F5C37"/>
  </w:style>
  <w:style w:type="character" w:customStyle="1" w:styleId="ac">
    <w:name w:val="註解文字 字元"/>
    <w:basedOn w:val="a0"/>
    <w:link w:val="ab"/>
    <w:uiPriority w:val="99"/>
    <w:semiHidden/>
    <w:rsid w:val="003F5C37"/>
  </w:style>
  <w:style w:type="paragraph" w:styleId="ad">
    <w:name w:val="annotation subject"/>
    <w:basedOn w:val="ab"/>
    <w:next w:val="ab"/>
    <w:link w:val="ae"/>
    <w:uiPriority w:val="99"/>
    <w:semiHidden/>
    <w:unhideWhenUsed/>
    <w:rsid w:val="003F5C37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F5C37"/>
    <w:rPr>
      <w:b/>
      <w:bCs/>
    </w:rPr>
  </w:style>
  <w:style w:type="table" w:styleId="af">
    <w:name w:val="Grid Table Light"/>
    <w:basedOn w:val="a1"/>
    <w:uiPriority w:val="40"/>
    <w:rsid w:val="0071225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83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B895E0-0B18-43FC-AB5E-114B5924D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685</Words>
  <Characters>3907</Characters>
  <Application>Microsoft Office Word</Application>
  <DocSecurity>0</DocSecurity>
  <Lines>32</Lines>
  <Paragraphs>9</Paragraphs>
  <ScaleCrop>false</ScaleCrop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敬軒(主任)</dc:creator>
  <cp:keywords/>
  <dc:description/>
  <cp:lastModifiedBy>胖胖喵 超重</cp:lastModifiedBy>
  <cp:revision>2</cp:revision>
  <dcterms:created xsi:type="dcterms:W3CDTF">2025-06-26T23:23:00Z</dcterms:created>
  <dcterms:modified xsi:type="dcterms:W3CDTF">2025-06-26T2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1e38992f7e4955cf57ad0905156e6b667b39b04ea01746549095edf42d290a</vt:lpwstr>
  </property>
</Properties>
</file>